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1EA6" w:rsidRPr="002B4467" w:rsidRDefault="00A81E66" w:rsidP="00161EA6">
      <w:pPr>
        <w:pStyle w:val="Caption"/>
        <w:keepNext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S1 </w:t>
      </w:r>
      <w:r w:rsidR="0047702D">
        <w:rPr>
          <w:rFonts w:ascii="Arial" w:hAnsi="Arial" w:cs="Arial"/>
          <w:sz w:val="20"/>
          <w:szCs w:val="20"/>
          <w:lang w:val="en-US"/>
        </w:rPr>
        <w:t>Appendix</w:t>
      </w:r>
      <w:bookmarkStart w:id="0" w:name="_GoBack"/>
      <w:bookmarkEnd w:id="0"/>
      <w:r w:rsidR="00161EA6" w:rsidRPr="002B4467">
        <w:rPr>
          <w:rFonts w:ascii="Arial" w:hAnsi="Arial" w:cs="Arial"/>
          <w:sz w:val="20"/>
          <w:szCs w:val="20"/>
          <w:lang w:val="en-US"/>
        </w:rPr>
        <w:t> : Questions of the survey mobilized in the study</w:t>
      </w:r>
    </w:p>
    <w:p w:rsidR="00161EA6" w:rsidRPr="002B4467" w:rsidRDefault="00161EA6" w:rsidP="00161EA6">
      <w:pPr>
        <w:pStyle w:val="ListParagraph"/>
        <w:numPr>
          <w:ilvl w:val="0"/>
          <w:numId w:val="9"/>
        </w:numPr>
        <w:rPr>
          <w:rFonts w:ascii="Arial" w:hAnsi="Arial" w:cs="Arial"/>
          <w:sz w:val="20"/>
          <w:szCs w:val="20"/>
          <w:lang w:val="en-US"/>
        </w:rPr>
      </w:pPr>
      <w:r w:rsidRPr="002B4467">
        <w:rPr>
          <w:rFonts w:ascii="Arial" w:hAnsi="Arial" w:cs="Arial"/>
          <w:sz w:val="20"/>
          <w:szCs w:val="20"/>
          <w:lang w:val="en-US"/>
        </w:rPr>
        <w:t>:</w:t>
      </w:r>
      <w:r w:rsidRPr="002B4467">
        <w:rPr>
          <w:sz w:val="20"/>
          <w:szCs w:val="20"/>
          <w:lang w:val="en-US"/>
        </w:rPr>
        <w:t xml:space="preserve"> </w:t>
      </w:r>
      <w:r w:rsidRPr="002B4467">
        <w:rPr>
          <w:rFonts w:ascii="Arial" w:hAnsi="Arial" w:cs="Arial"/>
          <w:sz w:val="20"/>
          <w:szCs w:val="20"/>
          <w:lang w:val="en-US"/>
        </w:rPr>
        <w:t>Unique answer</w:t>
      </w:r>
    </w:p>
    <w:p w:rsidR="00161EA6" w:rsidRPr="002B4467" w:rsidRDefault="00161EA6" w:rsidP="00161EA6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  <w:lang w:val="en-US"/>
        </w:rPr>
      </w:pPr>
      <w:r w:rsidRPr="002B4467">
        <w:rPr>
          <w:rFonts w:ascii="Arial" w:hAnsi="Arial" w:cs="Arial"/>
          <w:sz w:val="20"/>
          <w:szCs w:val="20"/>
          <w:lang w:val="en-US"/>
        </w:rPr>
        <w:t>: Multiple answers allowed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BC3D9F" w:rsidRPr="002B4467" w:rsidTr="00CC39D6">
        <w:tc>
          <w:tcPr>
            <w:tcW w:w="4531" w:type="dxa"/>
          </w:tcPr>
          <w:p w:rsidR="00BC3D9F" w:rsidRPr="002B4467" w:rsidRDefault="00496BE9" w:rsidP="00AC6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estion</w:t>
            </w:r>
          </w:p>
        </w:tc>
        <w:tc>
          <w:tcPr>
            <w:tcW w:w="4531" w:type="dxa"/>
          </w:tcPr>
          <w:p w:rsidR="00BC3D9F" w:rsidRPr="002B4467" w:rsidRDefault="00496B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nswer</w:t>
            </w:r>
            <w:proofErr w:type="spellEnd"/>
          </w:p>
        </w:tc>
      </w:tr>
      <w:tr w:rsidR="00BC3D9F" w:rsidRPr="002B4467" w:rsidTr="00CC39D6">
        <w:tc>
          <w:tcPr>
            <w:tcW w:w="4531" w:type="dxa"/>
          </w:tcPr>
          <w:p w:rsidR="00BC3D9F" w:rsidRPr="002B4467" w:rsidRDefault="00BC3D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In whic</w:t>
            </w:r>
            <w:r w:rsidR="00CC39D6" w:rsidRPr="002B4467">
              <w:rPr>
                <w:rFonts w:ascii="Arial" w:hAnsi="Arial" w:cs="Arial"/>
                <w:sz w:val="20"/>
                <w:szCs w:val="20"/>
                <w:lang w:val="en-US"/>
              </w:rPr>
              <w:t>h province is located your farm</w:t>
            </w: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4531" w:type="dxa"/>
          </w:tcPr>
          <w:p w:rsidR="00BC3D9F" w:rsidRPr="002B4467" w:rsidRDefault="00BC3D9F" w:rsidP="00BC3D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Walloon Brabant</w:t>
            </w:r>
          </w:p>
          <w:p w:rsidR="00BC3D9F" w:rsidRPr="002B4467" w:rsidRDefault="00BC3D9F" w:rsidP="00BC3D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Liège</w:t>
            </w:r>
          </w:p>
          <w:p w:rsidR="00BC3D9F" w:rsidRPr="002B4467" w:rsidRDefault="00BC3D9F" w:rsidP="00BC3D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Namur</w:t>
            </w:r>
          </w:p>
          <w:p w:rsidR="00BC3D9F" w:rsidRPr="002B4467" w:rsidRDefault="00BC3D9F" w:rsidP="00BC3D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Hainaut</w:t>
            </w:r>
          </w:p>
          <w:p w:rsidR="00BC3D9F" w:rsidRPr="002B4467" w:rsidRDefault="00BC3D9F" w:rsidP="00BC3D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Luxembourg</w:t>
            </w:r>
          </w:p>
          <w:p w:rsidR="00BC3D9F" w:rsidRPr="002B4467" w:rsidRDefault="00BC3D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C3D9F" w:rsidRPr="002B4467" w:rsidTr="00CC39D6">
        <w:tc>
          <w:tcPr>
            <w:tcW w:w="4531" w:type="dxa"/>
          </w:tcPr>
          <w:p w:rsidR="00BC3D9F" w:rsidRPr="002B4467" w:rsidRDefault="00BC3D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What is your age?</w:t>
            </w:r>
          </w:p>
        </w:tc>
        <w:tc>
          <w:tcPr>
            <w:tcW w:w="4531" w:type="dxa"/>
          </w:tcPr>
          <w:p w:rsidR="00BC3D9F" w:rsidRPr="002B4467" w:rsidRDefault="00BC3D9F" w:rsidP="00BC3D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&lt; 25 years</w:t>
            </w:r>
          </w:p>
          <w:p w:rsidR="00BC3D9F" w:rsidRPr="002B4467" w:rsidRDefault="00BC3D9F" w:rsidP="00BC3D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25-34 years</w:t>
            </w:r>
          </w:p>
          <w:p w:rsidR="00BC3D9F" w:rsidRPr="002B4467" w:rsidRDefault="00BC3D9F" w:rsidP="00BC3D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35-44 years</w:t>
            </w:r>
          </w:p>
          <w:p w:rsidR="00BC3D9F" w:rsidRPr="002B4467" w:rsidRDefault="00BC3D9F" w:rsidP="00BC3D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45-54 years</w:t>
            </w:r>
          </w:p>
          <w:p w:rsidR="00BC3D9F" w:rsidRPr="002B4467" w:rsidRDefault="00BC3D9F" w:rsidP="00BC3D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55-64 years</w:t>
            </w:r>
          </w:p>
          <w:p w:rsidR="00BC3D9F" w:rsidRPr="002B4467" w:rsidRDefault="00BC3D9F" w:rsidP="00BC3D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&gt; 65 years</w:t>
            </w:r>
          </w:p>
        </w:tc>
      </w:tr>
      <w:tr w:rsidR="00BC3D9F" w:rsidRPr="002B4467" w:rsidTr="00CC39D6">
        <w:tc>
          <w:tcPr>
            <w:tcW w:w="4531" w:type="dxa"/>
          </w:tcPr>
          <w:p w:rsidR="00BC3D9F" w:rsidRPr="002B4467" w:rsidRDefault="00BC3D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What is the composition of the workforce of your farm?</w:t>
            </w:r>
          </w:p>
          <w:p w:rsidR="00BC3D9F" w:rsidRPr="002B4467" w:rsidRDefault="00BC3D9F" w:rsidP="00C21F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Chief operating officer or associates</w:t>
            </w:r>
          </w:p>
        </w:tc>
        <w:tc>
          <w:tcPr>
            <w:tcW w:w="4531" w:type="dxa"/>
          </w:tcPr>
          <w:p w:rsidR="00BC3D9F" w:rsidRPr="002B4467" w:rsidRDefault="00BC3D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 xml:space="preserve">Number of persons = </w:t>
            </w:r>
          </w:p>
        </w:tc>
      </w:tr>
      <w:tr w:rsidR="00BC3D9F" w:rsidRPr="002B4467" w:rsidTr="00CC39D6">
        <w:tc>
          <w:tcPr>
            <w:tcW w:w="4531" w:type="dxa"/>
          </w:tcPr>
          <w:p w:rsidR="00BC3D9F" w:rsidRPr="002B4467" w:rsidRDefault="00C21F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What is the distribution of the workforce regarding their status</w:t>
            </w:r>
            <w:r w:rsidR="00496BE9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:rsidR="00C21F9B" w:rsidRPr="002B4467" w:rsidRDefault="00C21F9B" w:rsidP="00C21F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Employees</w:t>
            </w:r>
          </w:p>
        </w:tc>
        <w:tc>
          <w:tcPr>
            <w:tcW w:w="4531" w:type="dxa"/>
          </w:tcPr>
          <w:p w:rsidR="00BC3D9F" w:rsidRPr="002B4467" w:rsidRDefault="00C21F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Number of persons =</w:t>
            </w:r>
          </w:p>
        </w:tc>
      </w:tr>
      <w:tr w:rsidR="00BC3D9F" w:rsidRPr="002B4467" w:rsidTr="00CC39D6">
        <w:tc>
          <w:tcPr>
            <w:tcW w:w="4531" w:type="dxa"/>
          </w:tcPr>
          <w:p w:rsidR="00BC3D9F" w:rsidRPr="002B4467" w:rsidRDefault="00C21F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Do you subscribe to an agricultural replacement service?</w:t>
            </w:r>
          </w:p>
        </w:tc>
        <w:tc>
          <w:tcPr>
            <w:tcW w:w="4531" w:type="dxa"/>
          </w:tcPr>
          <w:p w:rsidR="00BC3D9F" w:rsidRPr="002B4467" w:rsidRDefault="00C21F9B" w:rsidP="00C21F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:rsidR="00C21F9B" w:rsidRPr="002B4467" w:rsidRDefault="00C21F9B" w:rsidP="00C21F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C21F9B" w:rsidRPr="00477520" w:rsidTr="00CC39D6">
        <w:tc>
          <w:tcPr>
            <w:tcW w:w="4531" w:type="dxa"/>
          </w:tcPr>
          <w:p w:rsidR="00C21F9B" w:rsidRPr="002B4467" w:rsidRDefault="00C21F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What are the size of the followings area and productions?</w:t>
            </w:r>
          </w:p>
          <w:p w:rsidR="00C21F9B" w:rsidRPr="002B4467" w:rsidRDefault="00C21F9B" w:rsidP="00C21F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Total agricultural area</w:t>
            </w:r>
          </w:p>
          <w:p w:rsidR="00C21F9B" w:rsidRPr="002B4467" w:rsidRDefault="00C21F9B" w:rsidP="00C21F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Meadow</w:t>
            </w:r>
          </w:p>
          <w:p w:rsidR="00C21F9B" w:rsidRPr="002B4467" w:rsidRDefault="00C21F9B" w:rsidP="00C21F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Corn silage</w:t>
            </w:r>
          </w:p>
        </w:tc>
        <w:tc>
          <w:tcPr>
            <w:tcW w:w="4531" w:type="dxa"/>
          </w:tcPr>
          <w:p w:rsidR="00C21F9B" w:rsidRPr="002B4467" w:rsidRDefault="00496BE9" w:rsidP="00496B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or each proposition : n</w:t>
            </w:r>
            <w:r w:rsidR="00C21F9B" w:rsidRPr="002B4467">
              <w:rPr>
                <w:rFonts w:ascii="Arial" w:hAnsi="Arial" w:cs="Arial"/>
                <w:sz w:val="20"/>
                <w:szCs w:val="20"/>
                <w:lang w:val="en-US"/>
              </w:rPr>
              <w:t xml:space="preserve">umber of hectares = </w:t>
            </w:r>
          </w:p>
        </w:tc>
      </w:tr>
      <w:tr w:rsidR="00C21F9B" w:rsidRPr="00477520" w:rsidTr="00CC39D6">
        <w:tc>
          <w:tcPr>
            <w:tcW w:w="4531" w:type="dxa"/>
          </w:tcPr>
          <w:p w:rsidR="00C21F9B" w:rsidRPr="002B4467" w:rsidRDefault="00C21F9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What is the importance of the dairy production in terms of working time against all the agricultural activities of your farm?</w:t>
            </w:r>
          </w:p>
        </w:tc>
        <w:tc>
          <w:tcPr>
            <w:tcW w:w="4531" w:type="dxa"/>
          </w:tcPr>
          <w:p w:rsidR="00C21F9B" w:rsidRPr="002B4467" w:rsidRDefault="00C21F9B" w:rsidP="00C21F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Dairy production is the unique activity</w:t>
            </w:r>
          </w:p>
          <w:p w:rsidR="00C21F9B" w:rsidRPr="002B4467" w:rsidRDefault="00C21F9B" w:rsidP="00C21F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 xml:space="preserve">Dairy production is the preponderant activity (principal or </w:t>
            </w:r>
            <w:r w:rsidR="00C225AC" w:rsidRPr="002B4467">
              <w:rPr>
                <w:rFonts w:ascii="Arial" w:hAnsi="Arial" w:cs="Arial"/>
                <w:sz w:val="20"/>
                <w:szCs w:val="20"/>
                <w:lang w:val="en-US"/>
              </w:rPr>
              <w:t>at least equally to the other activities)</w:t>
            </w:r>
          </w:p>
          <w:p w:rsidR="00C21F9B" w:rsidRPr="002B4467" w:rsidRDefault="00C21F9B" w:rsidP="00C21F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Dairy production is a secondary activity</w:t>
            </w:r>
            <w:r w:rsidR="00C225AC" w:rsidRPr="002B4467">
              <w:rPr>
                <w:rFonts w:ascii="Arial" w:hAnsi="Arial" w:cs="Arial"/>
                <w:sz w:val="20"/>
                <w:szCs w:val="20"/>
                <w:lang w:val="en-US"/>
              </w:rPr>
              <w:t xml:space="preserve"> (less important than the other activities)</w:t>
            </w:r>
          </w:p>
        </w:tc>
      </w:tr>
      <w:tr w:rsidR="00C21F9B" w:rsidRPr="002B4467" w:rsidTr="00CC39D6">
        <w:tc>
          <w:tcPr>
            <w:tcW w:w="4531" w:type="dxa"/>
          </w:tcPr>
          <w:p w:rsidR="00C21F9B" w:rsidRPr="002B4467" w:rsidRDefault="00C225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What is the destination of your milk production?</w:t>
            </w:r>
          </w:p>
        </w:tc>
        <w:tc>
          <w:tcPr>
            <w:tcW w:w="4531" w:type="dxa"/>
          </w:tcPr>
          <w:p w:rsidR="00C21F9B" w:rsidRPr="002B4467" w:rsidRDefault="00C225AC" w:rsidP="00C225A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Sale to a dairy factory</w:t>
            </w:r>
          </w:p>
          <w:p w:rsidR="00C225AC" w:rsidRPr="002B4467" w:rsidRDefault="00C225AC" w:rsidP="00C225A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Processing and/or direct sale</w:t>
            </w:r>
          </w:p>
          <w:p w:rsidR="00C225AC" w:rsidRPr="002B4467" w:rsidRDefault="00C225AC" w:rsidP="00C225A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 xml:space="preserve">Other : </w:t>
            </w:r>
          </w:p>
        </w:tc>
      </w:tr>
      <w:tr w:rsidR="00C21F9B" w:rsidRPr="002B4467" w:rsidTr="00CC39D6">
        <w:tc>
          <w:tcPr>
            <w:tcW w:w="4531" w:type="dxa"/>
          </w:tcPr>
          <w:p w:rsidR="00C21F9B" w:rsidRPr="002B4467" w:rsidRDefault="00C225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What is your milk delivery quota?</w:t>
            </w:r>
          </w:p>
        </w:tc>
        <w:tc>
          <w:tcPr>
            <w:tcW w:w="4531" w:type="dxa"/>
          </w:tcPr>
          <w:p w:rsidR="00C21F9B" w:rsidRPr="002B4467" w:rsidRDefault="00C225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Number of liters =</w:t>
            </w:r>
          </w:p>
          <w:p w:rsidR="00C225AC" w:rsidRPr="002B4467" w:rsidRDefault="00C225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21F9B" w:rsidRPr="002B4467" w:rsidTr="00CC39D6">
        <w:tc>
          <w:tcPr>
            <w:tcW w:w="4531" w:type="dxa"/>
          </w:tcPr>
          <w:p w:rsidR="00C21F9B" w:rsidRPr="002B4467" w:rsidRDefault="00C225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What is the number of milked cows on your farm?</w:t>
            </w:r>
          </w:p>
        </w:tc>
        <w:tc>
          <w:tcPr>
            <w:tcW w:w="4531" w:type="dxa"/>
          </w:tcPr>
          <w:p w:rsidR="00C21F9B" w:rsidRPr="002B4467" w:rsidRDefault="00C225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 xml:space="preserve">Number of cows = </w:t>
            </w:r>
          </w:p>
        </w:tc>
      </w:tr>
      <w:tr w:rsidR="00C21F9B" w:rsidRPr="002B4467" w:rsidTr="00CC39D6">
        <w:tc>
          <w:tcPr>
            <w:tcW w:w="4531" w:type="dxa"/>
          </w:tcPr>
          <w:p w:rsidR="00C21F9B" w:rsidRPr="002B4467" w:rsidRDefault="00C225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What is the main breed of your cows?</w:t>
            </w:r>
          </w:p>
        </w:tc>
        <w:tc>
          <w:tcPr>
            <w:tcW w:w="4531" w:type="dxa"/>
          </w:tcPr>
          <w:p w:rsidR="00C225AC" w:rsidRPr="002B4467" w:rsidRDefault="00C225AC" w:rsidP="00C225A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 xml:space="preserve">Holstein </w:t>
            </w:r>
          </w:p>
          <w:p w:rsidR="00C225AC" w:rsidRPr="002B4467" w:rsidRDefault="00C225AC" w:rsidP="00C225A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Red-Holstein</w:t>
            </w:r>
          </w:p>
          <w:p w:rsidR="00C225AC" w:rsidRPr="002B4467" w:rsidRDefault="00C225AC" w:rsidP="00C225A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Red dual-purpose</w:t>
            </w:r>
          </w:p>
          <w:p w:rsidR="00C225AC" w:rsidRPr="002B4467" w:rsidRDefault="00C225AC" w:rsidP="00C225A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Belgian blue dual purpose</w:t>
            </w:r>
          </w:p>
          <w:p w:rsidR="00C225AC" w:rsidRPr="002B4467" w:rsidRDefault="00C225AC" w:rsidP="00C225A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Montbéliarde</w:t>
            </w:r>
            <w:proofErr w:type="spellEnd"/>
          </w:p>
          <w:p w:rsidR="00C225AC" w:rsidRPr="002B4467" w:rsidRDefault="00C225AC" w:rsidP="00C225A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Normande</w:t>
            </w:r>
            <w:proofErr w:type="spellEnd"/>
          </w:p>
          <w:p w:rsidR="00C225AC" w:rsidRPr="002B4467" w:rsidRDefault="00C225AC" w:rsidP="00C225A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Jersey</w:t>
            </w:r>
          </w:p>
          <w:p w:rsidR="00C225AC" w:rsidRPr="002B4467" w:rsidRDefault="00C225AC" w:rsidP="00C225A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Brown Swiss</w:t>
            </w:r>
          </w:p>
          <w:p w:rsidR="00C225AC" w:rsidRPr="002B4467" w:rsidRDefault="00C225AC" w:rsidP="00C225A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 xml:space="preserve">Others and crossings : </w:t>
            </w:r>
          </w:p>
        </w:tc>
      </w:tr>
      <w:tr w:rsidR="00C21F9B" w:rsidRPr="002B4467" w:rsidTr="00CC39D6">
        <w:tc>
          <w:tcPr>
            <w:tcW w:w="4531" w:type="dxa"/>
          </w:tcPr>
          <w:p w:rsidR="00C21F9B" w:rsidRPr="002B4467" w:rsidRDefault="00C225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Are there milked cows which come from another breed?</w:t>
            </w:r>
          </w:p>
        </w:tc>
        <w:tc>
          <w:tcPr>
            <w:tcW w:w="4531" w:type="dxa"/>
          </w:tcPr>
          <w:p w:rsidR="00C21F9B" w:rsidRPr="002B4467" w:rsidRDefault="00C225AC" w:rsidP="00C225AC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  <w:p w:rsidR="00C225AC" w:rsidRPr="002B4467" w:rsidRDefault="00C225AC" w:rsidP="00C225AC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 xml:space="preserve">Holstein </w:t>
            </w:r>
          </w:p>
          <w:p w:rsidR="00C225AC" w:rsidRPr="002B4467" w:rsidRDefault="00C225AC" w:rsidP="00C225AC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Red-Holstein</w:t>
            </w:r>
          </w:p>
          <w:p w:rsidR="00C225AC" w:rsidRPr="002B4467" w:rsidRDefault="00C225AC" w:rsidP="00C225AC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Red dual-purpose</w:t>
            </w:r>
          </w:p>
          <w:p w:rsidR="00C225AC" w:rsidRPr="002B4467" w:rsidRDefault="00C225AC" w:rsidP="00C225AC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Belgian blue dual purpose</w:t>
            </w:r>
          </w:p>
          <w:p w:rsidR="00C225AC" w:rsidRPr="002B4467" w:rsidRDefault="00C225AC" w:rsidP="00C225AC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Montbéliarde</w:t>
            </w:r>
            <w:proofErr w:type="spellEnd"/>
          </w:p>
          <w:p w:rsidR="00C225AC" w:rsidRPr="002B4467" w:rsidRDefault="00C225AC" w:rsidP="00C225AC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Normande</w:t>
            </w:r>
            <w:proofErr w:type="spellEnd"/>
          </w:p>
          <w:p w:rsidR="00C225AC" w:rsidRPr="002B4467" w:rsidRDefault="00C225AC" w:rsidP="00C225AC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Jersey</w:t>
            </w:r>
          </w:p>
          <w:p w:rsidR="00C225AC" w:rsidRPr="002B4467" w:rsidRDefault="00C225AC" w:rsidP="00C225AC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Brown Swiss</w:t>
            </w:r>
          </w:p>
          <w:p w:rsidR="00C225AC" w:rsidRPr="002B4467" w:rsidRDefault="00C225AC" w:rsidP="00C225AC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Others and crossings</w:t>
            </w:r>
          </w:p>
        </w:tc>
      </w:tr>
      <w:tr w:rsidR="00C21F9B" w:rsidRPr="002B4467" w:rsidTr="00CC39D6">
        <w:tc>
          <w:tcPr>
            <w:tcW w:w="4531" w:type="dxa"/>
          </w:tcPr>
          <w:p w:rsidR="00C21F9B" w:rsidRPr="002B4467" w:rsidRDefault="00C225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Are there other animal production on the farm?</w:t>
            </w:r>
          </w:p>
        </w:tc>
        <w:tc>
          <w:tcPr>
            <w:tcW w:w="4531" w:type="dxa"/>
          </w:tcPr>
          <w:p w:rsidR="00C21F9B" w:rsidRPr="002B4467" w:rsidRDefault="00C225AC" w:rsidP="00C225A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:rsidR="00C225AC" w:rsidRPr="002B4467" w:rsidRDefault="00C225AC" w:rsidP="00C225A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C225AC" w:rsidRPr="002B4467" w:rsidTr="00CC39D6">
        <w:tc>
          <w:tcPr>
            <w:tcW w:w="4531" w:type="dxa"/>
          </w:tcPr>
          <w:p w:rsidR="00C225AC" w:rsidRPr="002B4467" w:rsidRDefault="00C225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Are there other activities on the farm?</w:t>
            </w:r>
          </w:p>
          <w:p w:rsidR="00C225AC" w:rsidRPr="002B4467" w:rsidRDefault="00C225AC" w:rsidP="00C225A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Direct sale (other than dairy)</w:t>
            </w:r>
          </w:p>
        </w:tc>
        <w:tc>
          <w:tcPr>
            <w:tcW w:w="4531" w:type="dxa"/>
          </w:tcPr>
          <w:p w:rsidR="00C225AC" w:rsidRPr="002B4467" w:rsidRDefault="00496BE9" w:rsidP="00C225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  <w:r w:rsidR="00C225AC" w:rsidRPr="002B4467">
              <w:rPr>
                <w:rFonts w:ascii="Arial" w:hAnsi="Arial" w:cs="Arial"/>
                <w:sz w:val="20"/>
                <w:szCs w:val="20"/>
                <w:lang w:val="en-US"/>
              </w:rPr>
              <w:t>es or no</w:t>
            </w:r>
          </w:p>
        </w:tc>
      </w:tr>
      <w:tr w:rsidR="00C225AC" w:rsidRPr="002B4467" w:rsidTr="00CC39D6">
        <w:tc>
          <w:tcPr>
            <w:tcW w:w="4531" w:type="dxa"/>
          </w:tcPr>
          <w:p w:rsidR="00C225AC" w:rsidRPr="002B4467" w:rsidRDefault="005F7E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What are the most important information source of your farm?</w:t>
            </w:r>
          </w:p>
          <w:p w:rsidR="005F7EC5" w:rsidRPr="002B4467" w:rsidRDefault="005F7EC5" w:rsidP="005F7EC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Agricultural press</w:t>
            </w:r>
          </w:p>
        </w:tc>
        <w:tc>
          <w:tcPr>
            <w:tcW w:w="4531" w:type="dxa"/>
          </w:tcPr>
          <w:p w:rsidR="00C225AC" w:rsidRPr="002B4467" w:rsidRDefault="00496BE9" w:rsidP="005F7E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  <w:r w:rsidR="002B4467" w:rsidRPr="002B4467">
              <w:rPr>
                <w:rFonts w:ascii="Arial" w:hAnsi="Arial" w:cs="Arial"/>
                <w:sz w:val="20"/>
                <w:szCs w:val="20"/>
                <w:lang w:val="en-US"/>
              </w:rPr>
              <w:t>es or no</w:t>
            </w:r>
          </w:p>
        </w:tc>
      </w:tr>
      <w:tr w:rsidR="00C225AC" w:rsidRPr="00477520" w:rsidTr="00CC39D6">
        <w:tc>
          <w:tcPr>
            <w:tcW w:w="4531" w:type="dxa"/>
          </w:tcPr>
          <w:p w:rsidR="00C225AC" w:rsidRPr="002B4467" w:rsidRDefault="005F7E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 xml:space="preserve">Since 2009, have you modified the milk quantity </w:t>
            </w:r>
            <w:proofErr w:type="gramStart"/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produced  on</w:t>
            </w:r>
            <w:proofErr w:type="gramEnd"/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 xml:space="preserve"> your farm?</w:t>
            </w:r>
          </w:p>
        </w:tc>
        <w:tc>
          <w:tcPr>
            <w:tcW w:w="4531" w:type="dxa"/>
          </w:tcPr>
          <w:p w:rsidR="00C225AC" w:rsidRPr="002B4467" w:rsidRDefault="005F7EC5" w:rsidP="00C225A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Yes, I have increased the quantity of milk produced</w:t>
            </w:r>
          </w:p>
          <w:p w:rsidR="005F7EC5" w:rsidRPr="002B4467" w:rsidRDefault="005F7EC5" w:rsidP="00C225A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Yes, I have decreased the quantity of milk produced</w:t>
            </w:r>
          </w:p>
          <w:p w:rsidR="005F7EC5" w:rsidRPr="002B4467" w:rsidRDefault="005F7EC5" w:rsidP="00C225A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No, I have not modified the quantity of milk produced</w:t>
            </w:r>
          </w:p>
        </w:tc>
      </w:tr>
      <w:tr w:rsidR="005F7EC5" w:rsidRPr="002B4467" w:rsidTr="00CC39D6">
        <w:tc>
          <w:tcPr>
            <w:tcW w:w="4531" w:type="dxa"/>
          </w:tcPr>
          <w:p w:rsidR="005F7EC5" w:rsidRPr="002B4467" w:rsidRDefault="005F7E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 xml:space="preserve">Of which milk quantity have you increased since 2009? </w:t>
            </w:r>
          </w:p>
        </w:tc>
        <w:tc>
          <w:tcPr>
            <w:tcW w:w="4531" w:type="dxa"/>
          </w:tcPr>
          <w:p w:rsidR="005F7EC5" w:rsidRPr="002B4467" w:rsidRDefault="005F7EC5" w:rsidP="005F7E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 xml:space="preserve">Number of </w:t>
            </w:r>
            <w:proofErr w:type="spellStart"/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litres</w:t>
            </w:r>
            <w:proofErr w:type="spellEnd"/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</w:p>
        </w:tc>
      </w:tr>
      <w:tr w:rsidR="005F7EC5" w:rsidRPr="002B4467" w:rsidTr="00CC39D6">
        <w:tc>
          <w:tcPr>
            <w:tcW w:w="4531" w:type="dxa"/>
          </w:tcPr>
          <w:p w:rsidR="005F7EC5" w:rsidRPr="002B4467" w:rsidRDefault="005F7E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Of which milk quantity have you decreased since 2009?</w:t>
            </w:r>
          </w:p>
        </w:tc>
        <w:tc>
          <w:tcPr>
            <w:tcW w:w="4531" w:type="dxa"/>
          </w:tcPr>
          <w:p w:rsidR="005F7EC5" w:rsidRPr="002B4467" w:rsidRDefault="005F7EC5" w:rsidP="005F7E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 xml:space="preserve">Number of </w:t>
            </w:r>
            <w:proofErr w:type="spellStart"/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litres</w:t>
            </w:r>
            <w:proofErr w:type="spellEnd"/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 xml:space="preserve"> =</w:t>
            </w:r>
          </w:p>
        </w:tc>
      </w:tr>
      <w:tr w:rsidR="005F7EC5" w:rsidRPr="00477520" w:rsidTr="00CC39D6">
        <w:tc>
          <w:tcPr>
            <w:tcW w:w="4531" w:type="dxa"/>
          </w:tcPr>
          <w:p w:rsidR="005F7EC5" w:rsidRPr="002B4467" w:rsidRDefault="005F7E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In the next five years, which evolution of milk quantity produced on your farm are considering?</w:t>
            </w:r>
          </w:p>
        </w:tc>
        <w:tc>
          <w:tcPr>
            <w:tcW w:w="4531" w:type="dxa"/>
          </w:tcPr>
          <w:p w:rsidR="005F7EC5" w:rsidRPr="002B4467" w:rsidRDefault="005F7EC5" w:rsidP="00C225A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I am considering an increase of the milk quantity produced</w:t>
            </w:r>
          </w:p>
          <w:p w:rsidR="005F7EC5" w:rsidRPr="002B4467" w:rsidRDefault="005F7EC5" w:rsidP="00C225A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I am considering a decrease of the milk quantity produced</w:t>
            </w:r>
          </w:p>
          <w:p w:rsidR="005F7EC5" w:rsidRPr="002B4467" w:rsidRDefault="005F7EC5" w:rsidP="00C225A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I am considering to produce an equivalent milk quantity to what I am producing currently</w:t>
            </w:r>
          </w:p>
          <w:p w:rsidR="005F7EC5" w:rsidRPr="002B4467" w:rsidRDefault="005F7EC5" w:rsidP="00C225A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I am considering the stop of the dairy activity</w:t>
            </w:r>
          </w:p>
        </w:tc>
      </w:tr>
      <w:tr w:rsidR="005F7EC5" w:rsidRPr="002B4467" w:rsidTr="00CC39D6">
        <w:tc>
          <w:tcPr>
            <w:tcW w:w="4531" w:type="dxa"/>
          </w:tcPr>
          <w:p w:rsidR="005F7EC5" w:rsidRPr="002B4467" w:rsidRDefault="005F7E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 xml:space="preserve">Currently, what is </w:t>
            </w:r>
            <w:r w:rsidR="00FB33FC" w:rsidRPr="002B4467">
              <w:rPr>
                <w:rFonts w:ascii="Arial" w:hAnsi="Arial" w:cs="Arial"/>
                <w:sz w:val="20"/>
                <w:szCs w:val="20"/>
                <w:lang w:val="en-US"/>
              </w:rPr>
              <w:t>the degree of arduousness of the followings constraints on your dairy production?</w:t>
            </w:r>
          </w:p>
          <w:p w:rsidR="00FB33FC" w:rsidRPr="002B4467" w:rsidRDefault="00FB33FC" w:rsidP="00FB33F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Workforce, workload</w:t>
            </w:r>
          </w:p>
        </w:tc>
        <w:tc>
          <w:tcPr>
            <w:tcW w:w="4531" w:type="dxa"/>
          </w:tcPr>
          <w:p w:rsidR="005F7EC5" w:rsidRPr="002B4467" w:rsidRDefault="00FB33FC" w:rsidP="00C225A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Very high</w:t>
            </w:r>
          </w:p>
          <w:p w:rsidR="00FB33FC" w:rsidRPr="002B4467" w:rsidRDefault="00FB33FC" w:rsidP="00C225A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High</w:t>
            </w:r>
          </w:p>
          <w:p w:rsidR="00FB33FC" w:rsidRPr="002B4467" w:rsidRDefault="00FB33FC" w:rsidP="00C225A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  <w:p w:rsidR="00FB33FC" w:rsidRPr="002B4467" w:rsidRDefault="00FB33FC" w:rsidP="00C225A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Low</w:t>
            </w:r>
          </w:p>
          <w:p w:rsidR="00FB33FC" w:rsidRPr="002B4467" w:rsidRDefault="00FB33FC" w:rsidP="00C225A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Zero</w:t>
            </w:r>
          </w:p>
        </w:tc>
      </w:tr>
      <w:tr w:rsidR="005F7EC5" w:rsidRPr="00477520" w:rsidTr="00CC39D6">
        <w:tc>
          <w:tcPr>
            <w:tcW w:w="4531" w:type="dxa"/>
          </w:tcPr>
          <w:p w:rsidR="005F7EC5" w:rsidRPr="002B4467" w:rsidRDefault="00FB33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What is the reason(s) which ask you to maintain your dairy production constant or to decrease it?</w:t>
            </w:r>
          </w:p>
          <w:p w:rsidR="00FB33FC" w:rsidRPr="002B4467" w:rsidRDefault="00FB33FC" w:rsidP="00FB33F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Self-sufficiency on the farm</w:t>
            </w:r>
          </w:p>
        </w:tc>
        <w:tc>
          <w:tcPr>
            <w:tcW w:w="4531" w:type="dxa"/>
          </w:tcPr>
          <w:p w:rsidR="005F7EC5" w:rsidRPr="002B4467" w:rsidRDefault="00477520" w:rsidP="00FB33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  <w:r w:rsidR="002B4467" w:rsidRPr="002B4467">
              <w:rPr>
                <w:rFonts w:ascii="Arial" w:hAnsi="Arial" w:cs="Arial"/>
                <w:sz w:val="20"/>
                <w:szCs w:val="20"/>
                <w:lang w:val="en-US"/>
              </w:rPr>
              <w:t>es or no</w:t>
            </w:r>
          </w:p>
        </w:tc>
      </w:tr>
      <w:tr w:rsidR="005F7EC5" w:rsidRPr="00477520" w:rsidTr="00CC39D6">
        <w:tc>
          <w:tcPr>
            <w:tcW w:w="4531" w:type="dxa"/>
          </w:tcPr>
          <w:p w:rsidR="005F7EC5" w:rsidRPr="002B4467" w:rsidRDefault="00FB33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Concerning the other activities on your farm, which evolutions are you considering to better adapt yourself to the future changes (within five years)?</w:t>
            </w:r>
          </w:p>
          <w:p w:rsidR="00FB33FC" w:rsidRPr="002B4467" w:rsidRDefault="00FB33FC" w:rsidP="00FB33F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Increase of the activities without investment</w:t>
            </w:r>
          </w:p>
        </w:tc>
        <w:tc>
          <w:tcPr>
            <w:tcW w:w="4531" w:type="dxa"/>
          </w:tcPr>
          <w:p w:rsidR="005F7EC5" w:rsidRPr="002B4467" w:rsidRDefault="00477520" w:rsidP="00FB33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  <w:r w:rsidR="002B4467" w:rsidRPr="002B4467">
              <w:rPr>
                <w:rFonts w:ascii="Arial" w:hAnsi="Arial" w:cs="Arial"/>
                <w:sz w:val="20"/>
                <w:szCs w:val="20"/>
                <w:lang w:val="en-US"/>
              </w:rPr>
              <w:t>es or no</w:t>
            </w:r>
          </w:p>
        </w:tc>
      </w:tr>
      <w:tr w:rsidR="00FB33FC" w:rsidRPr="002B4467" w:rsidTr="00CC39D6">
        <w:tc>
          <w:tcPr>
            <w:tcW w:w="4531" w:type="dxa"/>
          </w:tcPr>
          <w:p w:rsidR="00FB33FC" w:rsidRPr="002B4467" w:rsidRDefault="00FB33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Since 2009, have you increased the agricultural area of your farm?</w:t>
            </w:r>
          </w:p>
        </w:tc>
        <w:tc>
          <w:tcPr>
            <w:tcW w:w="4531" w:type="dxa"/>
          </w:tcPr>
          <w:p w:rsidR="00FB33FC" w:rsidRPr="002B4467" w:rsidRDefault="00FB33FC" w:rsidP="00FB33F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:rsidR="00FB33FC" w:rsidRPr="002B4467" w:rsidRDefault="00FB33FC" w:rsidP="00FB33F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FB33FC" w:rsidRPr="00477520" w:rsidTr="00CC39D6">
        <w:tc>
          <w:tcPr>
            <w:tcW w:w="4531" w:type="dxa"/>
          </w:tcPr>
          <w:p w:rsidR="00FB33FC" w:rsidRPr="002B4467" w:rsidRDefault="00FB33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Since 2009, have you increased one or more investments (other than agricultural area)?</w:t>
            </w:r>
          </w:p>
        </w:tc>
        <w:tc>
          <w:tcPr>
            <w:tcW w:w="4531" w:type="dxa"/>
          </w:tcPr>
          <w:p w:rsidR="00FB33FC" w:rsidRPr="002B4467" w:rsidRDefault="00FB33FC" w:rsidP="00FB33F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Yes, I realized investments (replacement or development/enlarg</w:t>
            </w:r>
            <w:r w:rsidR="00AC3185" w:rsidRPr="002B4467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ment)</w:t>
            </w:r>
          </w:p>
          <w:p w:rsidR="00FB33FC" w:rsidRPr="002B4467" w:rsidRDefault="00FB33FC" w:rsidP="00FB33F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No, no investment, nor replacement, neither development/</w:t>
            </w:r>
            <w:r w:rsidR="00AC3185" w:rsidRPr="002B4467">
              <w:rPr>
                <w:rFonts w:ascii="Arial" w:hAnsi="Arial" w:cs="Arial"/>
                <w:sz w:val="20"/>
                <w:szCs w:val="20"/>
                <w:lang w:val="en-US"/>
              </w:rPr>
              <w:t>enlargement</w:t>
            </w:r>
          </w:p>
        </w:tc>
      </w:tr>
      <w:tr w:rsidR="00FB33FC" w:rsidRPr="002B4467" w:rsidTr="00CC39D6">
        <w:tc>
          <w:tcPr>
            <w:tcW w:w="4531" w:type="dxa"/>
          </w:tcPr>
          <w:p w:rsidR="00AC3185" w:rsidRPr="002B4467" w:rsidRDefault="00AC31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Which investments did you realized since 2009 (other than agricultural area)?</w:t>
            </w:r>
          </w:p>
          <w:p w:rsidR="00AC3185" w:rsidRPr="002B4467" w:rsidRDefault="00AC3185" w:rsidP="00AC318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Milking robot</w:t>
            </w:r>
          </w:p>
          <w:p w:rsidR="00FB33FC" w:rsidRPr="002B4467" w:rsidRDefault="00AC3185" w:rsidP="00AC318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Agricultural equipment for a better technicality (automatic concentrate feeder, computerized system</w:t>
            </w:r>
            <w:proofErr w:type="gramStart"/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,…</w:t>
            </w:r>
            <w:proofErr w:type="gramEnd"/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4531" w:type="dxa"/>
          </w:tcPr>
          <w:p w:rsidR="00FB33FC" w:rsidRPr="002B4467" w:rsidRDefault="00AC3185" w:rsidP="00AC3185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Replacement</w:t>
            </w:r>
          </w:p>
          <w:p w:rsidR="00AC3185" w:rsidRPr="002B4467" w:rsidRDefault="00AC3185" w:rsidP="00AC3185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Development and/or enlargement</w:t>
            </w:r>
          </w:p>
        </w:tc>
      </w:tr>
      <w:tr w:rsidR="00FB33FC" w:rsidRPr="002B4467" w:rsidTr="00CC39D6">
        <w:tc>
          <w:tcPr>
            <w:tcW w:w="4531" w:type="dxa"/>
          </w:tcPr>
          <w:p w:rsidR="00FB33FC" w:rsidRPr="002B4467" w:rsidRDefault="00AC31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In the next five years, do you want to increase the agricultural area of your farm?</w:t>
            </w:r>
          </w:p>
        </w:tc>
        <w:tc>
          <w:tcPr>
            <w:tcW w:w="4531" w:type="dxa"/>
          </w:tcPr>
          <w:p w:rsidR="00FB33FC" w:rsidRPr="002B4467" w:rsidRDefault="00AC3185" w:rsidP="00AC318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:rsidR="00AC3185" w:rsidRPr="002B4467" w:rsidRDefault="00AC3185" w:rsidP="00AC318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FB33FC" w:rsidRPr="002B4467" w:rsidTr="00CC39D6">
        <w:tc>
          <w:tcPr>
            <w:tcW w:w="4531" w:type="dxa"/>
          </w:tcPr>
          <w:p w:rsidR="00AC3185" w:rsidRPr="002B4467" w:rsidRDefault="00AC3185" w:rsidP="00AC31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Which investments do you want to realize in the next five years (other than agricultural area)?</w:t>
            </w:r>
          </w:p>
          <w:p w:rsidR="00AC3185" w:rsidRPr="002B4467" w:rsidRDefault="00AC3185" w:rsidP="00AC318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Milking robot</w:t>
            </w:r>
          </w:p>
          <w:p w:rsidR="00FB33FC" w:rsidRPr="002B4467" w:rsidRDefault="00AC3185" w:rsidP="00AC318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Agricultural equipment for a better technicality (automatic concentrate feeder, computerized system</w:t>
            </w:r>
            <w:proofErr w:type="gramStart"/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,…</w:t>
            </w:r>
            <w:proofErr w:type="gramEnd"/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4531" w:type="dxa"/>
          </w:tcPr>
          <w:p w:rsidR="00E5053E" w:rsidRPr="002B4467" w:rsidRDefault="00AC3185" w:rsidP="00E5053E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Replacement</w:t>
            </w:r>
          </w:p>
          <w:p w:rsidR="00FB33FC" w:rsidRPr="002B4467" w:rsidRDefault="00AC3185" w:rsidP="00E5053E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Development and/or enlargement</w:t>
            </w:r>
          </w:p>
        </w:tc>
      </w:tr>
      <w:tr w:rsidR="00FB33FC" w:rsidRPr="00477520" w:rsidTr="00CC39D6">
        <w:tc>
          <w:tcPr>
            <w:tcW w:w="4531" w:type="dxa"/>
          </w:tcPr>
          <w:p w:rsidR="00FB33FC" w:rsidRPr="002B4467" w:rsidRDefault="00864E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 xml:space="preserve">According to you, what are the main advantages related to the association, the regrouping or a society? </w:t>
            </w:r>
          </w:p>
          <w:p w:rsidR="00864E28" w:rsidRPr="002B4467" w:rsidRDefault="00864E28" w:rsidP="00864E2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Benefitting of the fiscal and administrative aspects</w:t>
            </w:r>
          </w:p>
          <w:p w:rsidR="00864E28" w:rsidRPr="002B4467" w:rsidRDefault="00864E28" w:rsidP="00864E2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Working in cooperation, develop a joint project</w:t>
            </w:r>
          </w:p>
          <w:p w:rsidR="00864E28" w:rsidRPr="002B4467" w:rsidRDefault="00864E28" w:rsidP="00864E2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Better marketing his product</w:t>
            </w:r>
          </w:p>
        </w:tc>
        <w:tc>
          <w:tcPr>
            <w:tcW w:w="4531" w:type="dxa"/>
          </w:tcPr>
          <w:p w:rsidR="00FB33FC" w:rsidRPr="002B4467" w:rsidRDefault="002B4467" w:rsidP="00FB33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For each proposition : yes or no</w:t>
            </w:r>
          </w:p>
        </w:tc>
      </w:tr>
      <w:tr w:rsidR="00864E28" w:rsidRPr="00477520" w:rsidTr="00CC39D6">
        <w:tc>
          <w:tcPr>
            <w:tcW w:w="4531" w:type="dxa"/>
          </w:tcPr>
          <w:p w:rsidR="00864E28" w:rsidRPr="002B4467" w:rsidRDefault="00864E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Which size of dairy factory is ideal?</w:t>
            </w:r>
          </w:p>
        </w:tc>
        <w:tc>
          <w:tcPr>
            <w:tcW w:w="4531" w:type="dxa"/>
          </w:tcPr>
          <w:p w:rsidR="00864E28" w:rsidRPr="002B4467" w:rsidRDefault="00864E28" w:rsidP="00864E2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Not an important criterion</w:t>
            </w:r>
          </w:p>
          <w:p w:rsidR="00864E28" w:rsidRPr="002B4467" w:rsidRDefault="00864E28" w:rsidP="00864E2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Dairy factory of small size</w:t>
            </w:r>
          </w:p>
          <w:p w:rsidR="00864E28" w:rsidRPr="002B4467" w:rsidRDefault="00864E28" w:rsidP="00864E2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Dairy factory of middle size</w:t>
            </w:r>
          </w:p>
          <w:p w:rsidR="00864E28" w:rsidRPr="002B4467" w:rsidRDefault="00864E28" w:rsidP="00864E2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Dairy factory of big size</w:t>
            </w:r>
          </w:p>
        </w:tc>
      </w:tr>
      <w:tr w:rsidR="00864E28" w:rsidRPr="00477520" w:rsidTr="00CC39D6">
        <w:tc>
          <w:tcPr>
            <w:tcW w:w="4531" w:type="dxa"/>
          </w:tcPr>
          <w:p w:rsidR="00864E28" w:rsidRPr="002B4467" w:rsidRDefault="00864E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 xml:space="preserve">Against the imposition of production limits to the producers, which kind of dairy factory would be ideal? </w:t>
            </w:r>
          </w:p>
        </w:tc>
        <w:tc>
          <w:tcPr>
            <w:tcW w:w="4531" w:type="dxa"/>
          </w:tcPr>
          <w:p w:rsidR="00864E28" w:rsidRPr="002B4467" w:rsidRDefault="00864E28" w:rsidP="00864E2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Not an important criterion</w:t>
            </w:r>
          </w:p>
          <w:p w:rsidR="00864E28" w:rsidRPr="002B4467" w:rsidRDefault="00864E28" w:rsidP="00864E2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A dairy factory which imposes a limit</w:t>
            </w:r>
          </w:p>
          <w:p w:rsidR="00864E28" w:rsidRPr="002B4467" w:rsidRDefault="00864E28" w:rsidP="00864E2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A dairy factory which does not impose a</w:t>
            </w:r>
            <w:r w:rsidR="00496BE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limit</w:t>
            </w:r>
          </w:p>
        </w:tc>
      </w:tr>
      <w:tr w:rsidR="00864E28" w:rsidRPr="00477520" w:rsidTr="00CC39D6">
        <w:tc>
          <w:tcPr>
            <w:tcW w:w="4531" w:type="dxa"/>
          </w:tcPr>
          <w:p w:rsidR="00864E28" w:rsidRPr="002B4467" w:rsidRDefault="0063326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In the context</w:t>
            </w:r>
            <w:r w:rsidR="00864E28" w:rsidRPr="002B4467">
              <w:rPr>
                <w:rFonts w:ascii="Arial" w:hAnsi="Arial" w:cs="Arial"/>
                <w:sz w:val="20"/>
                <w:szCs w:val="20"/>
                <w:lang w:val="en-US"/>
              </w:rPr>
              <w:t xml:space="preserve"> of a farm like yours, which activities could be developed if sustained (even if it </w:t>
            </w:r>
            <w:proofErr w:type="spellStart"/>
            <w:r w:rsidR="00864E28" w:rsidRPr="002B4467">
              <w:rPr>
                <w:rFonts w:ascii="Arial" w:hAnsi="Arial" w:cs="Arial"/>
                <w:sz w:val="20"/>
                <w:szCs w:val="20"/>
                <w:lang w:val="en-US"/>
              </w:rPr>
              <w:t>necessits</w:t>
            </w:r>
            <w:proofErr w:type="spellEnd"/>
            <w:r w:rsidR="00864E28" w:rsidRPr="002B4467">
              <w:rPr>
                <w:rFonts w:ascii="Arial" w:hAnsi="Arial" w:cs="Arial"/>
                <w:sz w:val="20"/>
                <w:szCs w:val="20"/>
                <w:lang w:val="en-US"/>
              </w:rPr>
              <w:t xml:space="preserve"> investments)?</w:t>
            </w:r>
          </w:p>
          <w:p w:rsidR="00633269" w:rsidRPr="002B4467" w:rsidRDefault="00633269" w:rsidP="0063326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Transformation of dairy products</w:t>
            </w:r>
          </w:p>
          <w:p w:rsidR="00633269" w:rsidRPr="002B4467" w:rsidRDefault="00633269" w:rsidP="0063326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Transformation of other than dairy products</w:t>
            </w:r>
          </w:p>
          <w:p w:rsidR="00633269" w:rsidRPr="002B4467" w:rsidRDefault="00633269" w:rsidP="0063326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HORECA, tourism, teaching activities</w:t>
            </w:r>
          </w:p>
          <w:p w:rsidR="00633269" w:rsidRPr="002B4467" w:rsidRDefault="00633269" w:rsidP="0063326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None</w:t>
            </w:r>
          </w:p>
        </w:tc>
        <w:tc>
          <w:tcPr>
            <w:tcW w:w="4531" w:type="dxa"/>
          </w:tcPr>
          <w:p w:rsidR="00864E28" w:rsidRPr="002B4467" w:rsidRDefault="002B4467" w:rsidP="00FB33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For each proposition : yes or no</w:t>
            </w:r>
          </w:p>
        </w:tc>
      </w:tr>
      <w:tr w:rsidR="00864E28" w:rsidRPr="00477520" w:rsidTr="00CC39D6">
        <w:tc>
          <w:tcPr>
            <w:tcW w:w="4531" w:type="dxa"/>
          </w:tcPr>
          <w:p w:rsidR="00864E28" w:rsidRPr="002B4467" w:rsidRDefault="0063326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According to you, what are the main advantages of the transformation and the diversification?</w:t>
            </w:r>
          </w:p>
          <w:p w:rsidR="00633269" w:rsidRPr="002B4467" w:rsidRDefault="00633269" w:rsidP="0063326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 xml:space="preserve">Increase of the added value in farms </w:t>
            </w:r>
          </w:p>
          <w:p w:rsidR="00633269" w:rsidRPr="002B4467" w:rsidRDefault="00633269" w:rsidP="0063326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Link between producers and consumers</w:t>
            </w:r>
          </w:p>
          <w:p w:rsidR="00633269" w:rsidRPr="002B4467" w:rsidRDefault="00633269" w:rsidP="0063326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Conservation of farms in the region</w:t>
            </w:r>
          </w:p>
          <w:p w:rsidR="00633269" w:rsidRPr="002B4467" w:rsidRDefault="00633269" w:rsidP="0063326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Financial, decisional and technical autonomy</w:t>
            </w:r>
          </w:p>
          <w:p w:rsidR="00633269" w:rsidRPr="002B4467" w:rsidRDefault="00633269" w:rsidP="0063326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None</w:t>
            </w:r>
          </w:p>
        </w:tc>
        <w:tc>
          <w:tcPr>
            <w:tcW w:w="4531" w:type="dxa"/>
          </w:tcPr>
          <w:p w:rsidR="00864E28" w:rsidRPr="002B4467" w:rsidRDefault="002B4467" w:rsidP="00FB33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For each proposition : yes or no</w:t>
            </w:r>
          </w:p>
        </w:tc>
      </w:tr>
      <w:tr w:rsidR="00864E28" w:rsidRPr="00477520" w:rsidTr="00CC39D6">
        <w:tc>
          <w:tcPr>
            <w:tcW w:w="4531" w:type="dxa"/>
          </w:tcPr>
          <w:p w:rsidR="00633269" w:rsidRPr="002B4467" w:rsidRDefault="00633269" w:rsidP="0063326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According to you, what are the main limits of the transformation and the diversification?</w:t>
            </w:r>
          </w:p>
          <w:p w:rsidR="00633269" w:rsidRPr="002B4467" w:rsidRDefault="00633269" w:rsidP="0063326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Consumer loyalty</w:t>
            </w:r>
          </w:p>
          <w:p w:rsidR="00633269" w:rsidRPr="002B4467" w:rsidRDefault="00633269" w:rsidP="0063326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Size of investments</w:t>
            </w:r>
          </w:p>
          <w:p w:rsidR="00633269" w:rsidRPr="002B4467" w:rsidRDefault="00633269" w:rsidP="0063326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Regulatory constraints (hygiene, etc.)</w:t>
            </w:r>
          </w:p>
          <w:p w:rsidR="00633269" w:rsidRPr="002B4467" w:rsidRDefault="00633269" w:rsidP="0063326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None</w:t>
            </w:r>
          </w:p>
          <w:p w:rsidR="00864E28" w:rsidRPr="002B4467" w:rsidRDefault="00864E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864E28" w:rsidRPr="002B4467" w:rsidRDefault="002B4467" w:rsidP="00FB33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For each proposition : yes or no</w:t>
            </w:r>
          </w:p>
        </w:tc>
      </w:tr>
      <w:tr w:rsidR="00864E28" w:rsidRPr="002B4467" w:rsidTr="00CC39D6">
        <w:tc>
          <w:tcPr>
            <w:tcW w:w="4531" w:type="dxa"/>
          </w:tcPr>
          <w:p w:rsidR="00864E28" w:rsidRPr="002B4467" w:rsidRDefault="0063326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In the context of your farm, are you concerned by the diversification of the agricultural activities (already realized or to realize)?</w:t>
            </w:r>
          </w:p>
        </w:tc>
        <w:tc>
          <w:tcPr>
            <w:tcW w:w="4531" w:type="dxa"/>
          </w:tcPr>
          <w:p w:rsidR="00864E28" w:rsidRPr="002B4467" w:rsidRDefault="00633269" w:rsidP="0063326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:rsidR="00633269" w:rsidRPr="002B4467" w:rsidRDefault="00633269" w:rsidP="0063326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864E28" w:rsidRPr="00477520" w:rsidTr="00CC39D6">
        <w:tc>
          <w:tcPr>
            <w:tcW w:w="4531" w:type="dxa"/>
          </w:tcPr>
          <w:p w:rsidR="004D6EB3" w:rsidRPr="002B4467" w:rsidRDefault="004D6EB3" w:rsidP="004D6EB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Do you agree with the following sentences?</w:t>
            </w:r>
          </w:p>
          <w:p w:rsidR="00864E28" w:rsidRPr="002B4467" w:rsidRDefault="00633269" w:rsidP="004D6EB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 xml:space="preserve">“The </w:t>
            </w:r>
            <w:r w:rsidR="004D6EB3" w:rsidRPr="002B4467">
              <w:rPr>
                <w:rFonts w:ascii="Arial" w:hAnsi="Arial" w:cs="Arial"/>
                <w:sz w:val="20"/>
                <w:szCs w:val="20"/>
                <w:lang w:val="en-US"/>
              </w:rPr>
              <w:t>quota removal will give more flexibility to producers concerning their production quantities”</w:t>
            </w:r>
          </w:p>
        </w:tc>
        <w:tc>
          <w:tcPr>
            <w:tcW w:w="4531" w:type="dxa"/>
          </w:tcPr>
          <w:p w:rsidR="00864E28" w:rsidRPr="002B4467" w:rsidRDefault="004D6EB3" w:rsidP="004D6EB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Completely agree (5)</w:t>
            </w:r>
          </w:p>
          <w:p w:rsidR="004D6EB3" w:rsidRPr="002B4467" w:rsidRDefault="004D6EB3" w:rsidP="004D6EB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Somewhat agree (4)</w:t>
            </w:r>
          </w:p>
          <w:p w:rsidR="004D6EB3" w:rsidRPr="002B4467" w:rsidRDefault="004D6EB3" w:rsidP="004D6EB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Somewhat disagree (2)</w:t>
            </w:r>
          </w:p>
          <w:p w:rsidR="004D6EB3" w:rsidRPr="002B4467" w:rsidRDefault="004D6EB3" w:rsidP="004D6EB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Strongly disagree (1)</w:t>
            </w:r>
          </w:p>
          <w:p w:rsidR="004D6EB3" w:rsidRPr="002B4467" w:rsidRDefault="004D6EB3" w:rsidP="004D6EB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No opinion (3)</w:t>
            </w:r>
          </w:p>
          <w:p w:rsidR="004D6EB3" w:rsidRPr="002B4467" w:rsidRDefault="004D6EB3" w:rsidP="004D6EB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(x) : number on the scale of level of agreement</w:t>
            </w:r>
          </w:p>
        </w:tc>
      </w:tr>
      <w:tr w:rsidR="00864E28" w:rsidRPr="00477520" w:rsidTr="00CC39D6">
        <w:tc>
          <w:tcPr>
            <w:tcW w:w="4531" w:type="dxa"/>
          </w:tcPr>
          <w:p w:rsidR="004D6EB3" w:rsidRPr="002B4467" w:rsidRDefault="004D6EB3" w:rsidP="004D6EB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Do you agree with the following sentences?</w:t>
            </w:r>
          </w:p>
          <w:p w:rsidR="00864E28" w:rsidRPr="002B4467" w:rsidRDefault="004775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“</w:t>
            </w:r>
            <w:r w:rsidR="004D6EB3" w:rsidRPr="002B4467">
              <w:rPr>
                <w:rFonts w:ascii="Arial" w:hAnsi="Arial" w:cs="Arial"/>
                <w:sz w:val="20"/>
                <w:szCs w:val="20"/>
                <w:lang w:val="en-US"/>
              </w:rPr>
              <w:t>The contracts will lead to a system of production more integrated to dairy factories.”</w:t>
            </w:r>
          </w:p>
        </w:tc>
        <w:tc>
          <w:tcPr>
            <w:tcW w:w="4531" w:type="dxa"/>
          </w:tcPr>
          <w:p w:rsidR="004D6EB3" w:rsidRPr="002B4467" w:rsidRDefault="004D6EB3" w:rsidP="004D6EB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Completely agree (5)</w:t>
            </w:r>
          </w:p>
          <w:p w:rsidR="004D6EB3" w:rsidRPr="002B4467" w:rsidRDefault="004D6EB3" w:rsidP="004D6EB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Somewhat agree (4)</w:t>
            </w:r>
          </w:p>
          <w:p w:rsidR="004D6EB3" w:rsidRPr="002B4467" w:rsidRDefault="004D6EB3" w:rsidP="004D6EB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Somewhat disagree (2)</w:t>
            </w:r>
          </w:p>
          <w:p w:rsidR="004D6EB3" w:rsidRPr="002B4467" w:rsidRDefault="004D6EB3" w:rsidP="004D6EB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Strongly disagree (1)</w:t>
            </w:r>
          </w:p>
          <w:p w:rsidR="00864E28" w:rsidRPr="002B4467" w:rsidRDefault="004D6EB3" w:rsidP="004D6EB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No opinion (3)</w:t>
            </w:r>
          </w:p>
          <w:p w:rsidR="004D6EB3" w:rsidRPr="002B4467" w:rsidRDefault="004D6EB3" w:rsidP="004D6EB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(x) : number on the scale of level of agreement</w:t>
            </w:r>
          </w:p>
        </w:tc>
      </w:tr>
      <w:tr w:rsidR="00864E28" w:rsidRPr="002B4467" w:rsidTr="00CC39D6">
        <w:tc>
          <w:tcPr>
            <w:tcW w:w="4531" w:type="dxa"/>
          </w:tcPr>
          <w:p w:rsidR="00864E28" w:rsidRPr="002B4467" w:rsidRDefault="00913D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o decrease the effects of the crisis (2009 or 2012), in a general way, did you pursue to produce…</w:t>
            </w:r>
          </w:p>
        </w:tc>
        <w:tc>
          <w:tcPr>
            <w:tcW w:w="4531" w:type="dxa"/>
          </w:tcPr>
          <w:p w:rsidR="00864E28" w:rsidRPr="002B4467" w:rsidRDefault="00913D8A" w:rsidP="00913D8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More milk</w:t>
            </w:r>
          </w:p>
          <w:p w:rsidR="00913D8A" w:rsidRPr="002B4467" w:rsidRDefault="00913D8A" w:rsidP="00913D8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So much milk</w:t>
            </w:r>
          </w:p>
          <w:p w:rsidR="00913D8A" w:rsidRPr="002B4467" w:rsidRDefault="00913D8A" w:rsidP="00913D8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Less milk</w:t>
            </w:r>
          </w:p>
        </w:tc>
      </w:tr>
      <w:tr w:rsidR="00864E28" w:rsidRPr="002B4467" w:rsidTr="00CC39D6">
        <w:tc>
          <w:tcPr>
            <w:tcW w:w="4531" w:type="dxa"/>
          </w:tcPr>
          <w:p w:rsidR="00864E28" w:rsidRPr="002B4467" w:rsidRDefault="00913D8A" w:rsidP="00913D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The crisis (2009 or 2012) did it decide you to modify deeply at long term your way to produce milk?</w:t>
            </w:r>
          </w:p>
        </w:tc>
        <w:tc>
          <w:tcPr>
            <w:tcW w:w="4531" w:type="dxa"/>
          </w:tcPr>
          <w:p w:rsidR="00864E28" w:rsidRPr="002B4467" w:rsidRDefault="00913D8A" w:rsidP="00913D8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:rsidR="00913D8A" w:rsidRPr="002B4467" w:rsidRDefault="00913D8A" w:rsidP="00913D8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864E28" w:rsidRPr="00477520" w:rsidTr="00CC39D6">
        <w:tc>
          <w:tcPr>
            <w:tcW w:w="4531" w:type="dxa"/>
          </w:tcPr>
          <w:p w:rsidR="00864E28" w:rsidRPr="002B4467" w:rsidRDefault="00913D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Do you agree with the following assertions?</w:t>
            </w:r>
          </w:p>
          <w:p w:rsidR="00913D8A" w:rsidRPr="002B4467" w:rsidRDefault="00913D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Your agricultural activity plays an important role concerning</w:t>
            </w:r>
          </w:p>
          <w:p w:rsidR="00913D8A" w:rsidRPr="002B4467" w:rsidRDefault="00913D8A" w:rsidP="00913D8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The biodiversity</w:t>
            </w:r>
          </w:p>
          <w:p w:rsidR="00913D8A" w:rsidRPr="002B4467" w:rsidRDefault="00913D8A" w:rsidP="00913D8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The rurality of villages</w:t>
            </w:r>
          </w:p>
          <w:p w:rsidR="00913D8A" w:rsidRPr="002B4467" w:rsidRDefault="00913D8A" w:rsidP="00913D8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The plantation and the maintenance of hedges</w:t>
            </w:r>
          </w:p>
          <w:p w:rsidR="00913D8A" w:rsidRPr="002B4467" w:rsidRDefault="00913D8A" w:rsidP="00913D8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The conservation of permanent grasslands</w:t>
            </w:r>
          </w:p>
        </w:tc>
        <w:tc>
          <w:tcPr>
            <w:tcW w:w="4531" w:type="dxa"/>
          </w:tcPr>
          <w:p w:rsidR="00864E28" w:rsidRPr="002B4467" w:rsidRDefault="00913D8A" w:rsidP="00FB33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For each proposition</w:t>
            </w:r>
            <w:r w:rsidR="00E5053E" w:rsidRPr="002B4467">
              <w:rPr>
                <w:rFonts w:ascii="Arial" w:hAnsi="Arial" w:cs="Arial"/>
                <w:sz w:val="20"/>
                <w:szCs w:val="20"/>
                <w:lang w:val="en-US"/>
              </w:rPr>
              <w:t xml:space="preserve"> : </w:t>
            </w:r>
          </w:p>
          <w:p w:rsidR="00913D8A" w:rsidRPr="002B4467" w:rsidRDefault="00913D8A" w:rsidP="00913D8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Completely agree (5)</w:t>
            </w:r>
          </w:p>
          <w:p w:rsidR="00913D8A" w:rsidRPr="002B4467" w:rsidRDefault="00913D8A" w:rsidP="00913D8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Somewhat agree (4)</w:t>
            </w:r>
          </w:p>
          <w:p w:rsidR="00913D8A" w:rsidRPr="002B4467" w:rsidRDefault="00913D8A" w:rsidP="00913D8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Somewhat disagree (2)</w:t>
            </w:r>
          </w:p>
          <w:p w:rsidR="00913D8A" w:rsidRPr="002B4467" w:rsidRDefault="00913D8A" w:rsidP="00913D8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Strongly disagree (1)</w:t>
            </w:r>
          </w:p>
          <w:p w:rsidR="00913D8A" w:rsidRPr="002B4467" w:rsidRDefault="00913D8A" w:rsidP="00913D8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No opinion (3)</w:t>
            </w:r>
          </w:p>
          <w:p w:rsidR="00913D8A" w:rsidRPr="002B4467" w:rsidRDefault="00913D8A" w:rsidP="00913D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(x) : number on the scale of level of agreement</w:t>
            </w:r>
          </w:p>
        </w:tc>
      </w:tr>
      <w:tr w:rsidR="00913D8A" w:rsidRPr="00477520" w:rsidTr="00CC39D6">
        <w:tc>
          <w:tcPr>
            <w:tcW w:w="4531" w:type="dxa"/>
          </w:tcPr>
          <w:p w:rsidR="00913D8A" w:rsidRPr="002B4467" w:rsidRDefault="00913D8A" w:rsidP="00913D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Do you agree with the following assertions?</w:t>
            </w:r>
          </w:p>
          <w:p w:rsidR="005F33D6" w:rsidRPr="002B4467" w:rsidRDefault="005F33D6" w:rsidP="005F33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 xml:space="preserve">For your farm, the law represents serious constraints in terms of </w:t>
            </w:r>
          </w:p>
          <w:p w:rsidR="00913D8A" w:rsidRPr="002B4467" w:rsidRDefault="005F33D6" w:rsidP="005F33D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Livestock manure application area</w:t>
            </w:r>
          </w:p>
        </w:tc>
        <w:tc>
          <w:tcPr>
            <w:tcW w:w="4531" w:type="dxa"/>
          </w:tcPr>
          <w:p w:rsidR="00913D8A" w:rsidRPr="002B4467" w:rsidRDefault="00913D8A" w:rsidP="00913D8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Completely agree (5)</w:t>
            </w:r>
          </w:p>
          <w:p w:rsidR="00913D8A" w:rsidRPr="002B4467" w:rsidRDefault="00913D8A" w:rsidP="00913D8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Somewhat agree (4)</w:t>
            </w:r>
          </w:p>
          <w:p w:rsidR="00913D8A" w:rsidRPr="002B4467" w:rsidRDefault="00913D8A" w:rsidP="00913D8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Somewhat disagree (2)</w:t>
            </w:r>
          </w:p>
          <w:p w:rsidR="00913D8A" w:rsidRPr="002B4467" w:rsidRDefault="00913D8A" w:rsidP="00913D8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Strongly disagree (1)</w:t>
            </w:r>
          </w:p>
          <w:p w:rsidR="00913D8A" w:rsidRPr="002B4467" w:rsidRDefault="00913D8A" w:rsidP="00913D8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No opinion (3)</w:t>
            </w:r>
          </w:p>
          <w:p w:rsidR="00913D8A" w:rsidRPr="002B4467" w:rsidRDefault="00913D8A" w:rsidP="00913D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(x) : number on the scale of level of agreement</w:t>
            </w:r>
          </w:p>
        </w:tc>
      </w:tr>
      <w:tr w:rsidR="00913D8A" w:rsidRPr="00477520" w:rsidTr="00CC39D6">
        <w:tc>
          <w:tcPr>
            <w:tcW w:w="4531" w:type="dxa"/>
          </w:tcPr>
          <w:p w:rsidR="00913D8A" w:rsidRPr="002B4467" w:rsidRDefault="005F33D6" w:rsidP="00913D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Among the following practices, what are those that you execute regularly to optimize the production?</w:t>
            </w:r>
          </w:p>
          <w:p w:rsidR="005F33D6" w:rsidRPr="002B4467" w:rsidRDefault="005F33D6" w:rsidP="005F33D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Measurement of the grass height</w:t>
            </w:r>
          </w:p>
          <w:p w:rsidR="005F33D6" w:rsidRPr="002B4467" w:rsidRDefault="005F33D6" w:rsidP="005F33D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Forage mixture with leguminous plants</w:t>
            </w:r>
          </w:p>
          <w:p w:rsidR="005F33D6" w:rsidRPr="002B4467" w:rsidRDefault="005F33D6" w:rsidP="005F33D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Field notebook (paper or computerized)</w:t>
            </w:r>
          </w:p>
        </w:tc>
        <w:tc>
          <w:tcPr>
            <w:tcW w:w="4531" w:type="dxa"/>
          </w:tcPr>
          <w:p w:rsidR="00913D8A" w:rsidRPr="002B4467" w:rsidRDefault="002B4467" w:rsidP="00913D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For each proposition : yes or no</w:t>
            </w:r>
          </w:p>
        </w:tc>
      </w:tr>
      <w:tr w:rsidR="005F33D6" w:rsidRPr="00477520" w:rsidTr="00CC39D6">
        <w:tc>
          <w:tcPr>
            <w:tcW w:w="4531" w:type="dxa"/>
          </w:tcPr>
          <w:p w:rsidR="005F33D6" w:rsidRPr="002B4467" w:rsidRDefault="005F33D6" w:rsidP="00063BC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 xml:space="preserve">In a general way, which strategies do you adopt to anticipate or to limit the negative impacts of the </w:t>
            </w:r>
            <w:r w:rsidR="00063BC4" w:rsidRPr="002B4467">
              <w:rPr>
                <w:rFonts w:ascii="Arial" w:hAnsi="Arial" w:cs="Arial"/>
                <w:sz w:val="20"/>
                <w:szCs w:val="20"/>
                <w:lang w:val="en-US"/>
              </w:rPr>
              <w:t xml:space="preserve">rare climatic </w:t>
            </w: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hazards</w:t>
            </w:r>
            <w:r w:rsidR="00477520">
              <w:rPr>
                <w:rFonts w:ascii="Arial" w:hAnsi="Arial" w:cs="Arial"/>
                <w:sz w:val="20"/>
                <w:szCs w:val="20"/>
                <w:lang w:val="en-US"/>
              </w:rPr>
              <w:t xml:space="preserve"> (droughts, storms, hail, etc.</w:t>
            </w:r>
            <w:r w:rsidR="00063BC4" w:rsidRPr="002B4467">
              <w:rPr>
                <w:rFonts w:ascii="Arial" w:hAnsi="Arial" w:cs="Arial"/>
                <w:sz w:val="20"/>
                <w:szCs w:val="20"/>
                <w:lang w:val="en-US"/>
              </w:rPr>
              <w:t>)?</w:t>
            </w:r>
          </w:p>
          <w:p w:rsidR="00063BC4" w:rsidRPr="002B4467" w:rsidRDefault="00063BC4" w:rsidP="00063BC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Increase of the concentrate distribution</w:t>
            </w:r>
          </w:p>
          <w:p w:rsidR="00063BC4" w:rsidRPr="002B4467" w:rsidRDefault="00063BC4" w:rsidP="00063BC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Decrease of the herd</w:t>
            </w:r>
          </w:p>
        </w:tc>
        <w:tc>
          <w:tcPr>
            <w:tcW w:w="4531" w:type="dxa"/>
          </w:tcPr>
          <w:p w:rsidR="00063BC4" w:rsidRPr="002B4467" w:rsidRDefault="002B4467" w:rsidP="00E50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For each proposition : yes or no</w:t>
            </w:r>
          </w:p>
        </w:tc>
      </w:tr>
      <w:tr w:rsidR="00E7783E" w:rsidRPr="002B4467" w:rsidTr="00CC39D6">
        <w:tc>
          <w:tcPr>
            <w:tcW w:w="4531" w:type="dxa"/>
            <w:vMerge w:val="restart"/>
          </w:tcPr>
          <w:p w:rsidR="00E7783E" w:rsidRPr="002B4467" w:rsidRDefault="00E7783E" w:rsidP="00913D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 xml:space="preserve">Without taking into account your current farm, what is, according to you, the ideal future farm to ensure a revenue to the farmer? </w:t>
            </w:r>
          </w:p>
          <w:p w:rsidR="00E7783E" w:rsidRPr="002B4467" w:rsidRDefault="00E7783E" w:rsidP="00913D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Express your opinion on each groups of the followings criteria.</w:t>
            </w:r>
          </w:p>
        </w:tc>
        <w:tc>
          <w:tcPr>
            <w:tcW w:w="4531" w:type="dxa"/>
          </w:tcPr>
          <w:p w:rsidR="00E7783E" w:rsidRPr="002B4467" w:rsidRDefault="00E7783E" w:rsidP="00063BC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Intensive</w:t>
            </w:r>
          </w:p>
          <w:p w:rsidR="00E7783E" w:rsidRPr="002B4467" w:rsidRDefault="00E7783E" w:rsidP="00063BC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Extensive</w:t>
            </w:r>
          </w:p>
          <w:p w:rsidR="00E7783E" w:rsidRPr="002B4467" w:rsidRDefault="00E7783E" w:rsidP="00913D8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No opinion</w:t>
            </w:r>
          </w:p>
        </w:tc>
      </w:tr>
      <w:tr w:rsidR="00E7783E" w:rsidRPr="002B4467" w:rsidTr="00CC39D6">
        <w:tc>
          <w:tcPr>
            <w:tcW w:w="4531" w:type="dxa"/>
            <w:vMerge/>
          </w:tcPr>
          <w:p w:rsidR="00E7783E" w:rsidRPr="002B4467" w:rsidRDefault="00E7783E" w:rsidP="00913D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E7783E" w:rsidRPr="002B4467" w:rsidRDefault="00E7783E" w:rsidP="00063BC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Specialized</w:t>
            </w:r>
          </w:p>
          <w:p w:rsidR="00E7783E" w:rsidRPr="002B4467" w:rsidRDefault="00E7783E" w:rsidP="00063BC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Diversified</w:t>
            </w:r>
          </w:p>
          <w:p w:rsidR="00E7783E" w:rsidRPr="002B4467" w:rsidRDefault="00E7783E" w:rsidP="00063BC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No opinion</w:t>
            </w:r>
          </w:p>
        </w:tc>
      </w:tr>
      <w:tr w:rsidR="00E7783E" w:rsidRPr="002B4467" w:rsidTr="00CC39D6">
        <w:tc>
          <w:tcPr>
            <w:tcW w:w="4531" w:type="dxa"/>
            <w:vMerge/>
          </w:tcPr>
          <w:p w:rsidR="00E7783E" w:rsidRPr="002B4467" w:rsidRDefault="00E7783E" w:rsidP="00913D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E7783E" w:rsidRPr="002B4467" w:rsidRDefault="00E7783E" w:rsidP="00063BC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Strongly based on new technologies</w:t>
            </w:r>
          </w:p>
          <w:p w:rsidR="00E7783E" w:rsidRPr="002B4467" w:rsidRDefault="00E7783E" w:rsidP="00063BC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Lowly based on new technologies</w:t>
            </w:r>
          </w:p>
          <w:p w:rsidR="00E7783E" w:rsidRPr="002B4467" w:rsidRDefault="00E7783E" w:rsidP="00063BC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No opinion</w:t>
            </w:r>
          </w:p>
        </w:tc>
      </w:tr>
      <w:tr w:rsidR="00E7783E" w:rsidRPr="002B4467" w:rsidTr="00CC39D6">
        <w:tc>
          <w:tcPr>
            <w:tcW w:w="4531" w:type="dxa"/>
            <w:vMerge/>
          </w:tcPr>
          <w:p w:rsidR="00E7783E" w:rsidRPr="002B4467" w:rsidRDefault="00E7783E" w:rsidP="00913D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E7783E" w:rsidRPr="002B4467" w:rsidRDefault="00E7783E" w:rsidP="00063BC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Based on familial workforce</w:t>
            </w:r>
          </w:p>
          <w:p w:rsidR="00E7783E" w:rsidRPr="002B4467" w:rsidRDefault="00E7783E" w:rsidP="00063BC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 xml:space="preserve">Based on salaried no-familial workforce </w:t>
            </w:r>
          </w:p>
          <w:p w:rsidR="00E7783E" w:rsidRPr="002B4467" w:rsidRDefault="00E7783E" w:rsidP="00063BC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No opinion</w:t>
            </w:r>
          </w:p>
        </w:tc>
      </w:tr>
      <w:tr w:rsidR="00E7783E" w:rsidRPr="002B4467" w:rsidTr="00CC39D6">
        <w:tc>
          <w:tcPr>
            <w:tcW w:w="4531" w:type="dxa"/>
            <w:vMerge/>
          </w:tcPr>
          <w:p w:rsidR="00E7783E" w:rsidRPr="002B4467" w:rsidRDefault="00E7783E" w:rsidP="00913D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E7783E" w:rsidRPr="002B4467" w:rsidRDefault="00E7783E" w:rsidP="00063BC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Managed by an independent farmer</w:t>
            </w:r>
          </w:p>
          <w:p w:rsidR="00E7783E" w:rsidRPr="002B4467" w:rsidRDefault="00E7783E" w:rsidP="00063BC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Managed by an association of farmers (or society, regrouping,</w:t>
            </w:r>
            <w:r w:rsidR="0047752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96BE9">
              <w:rPr>
                <w:rFonts w:ascii="Arial" w:hAnsi="Arial" w:cs="Arial"/>
                <w:sz w:val="20"/>
                <w:szCs w:val="20"/>
                <w:lang w:val="en-US"/>
              </w:rPr>
              <w:t>etc</w:t>
            </w:r>
            <w:r w:rsidR="0047752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:rsidR="00E7783E" w:rsidRPr="002B4467" w:rsidRDefault="00E7783E" w:rsidP="00063BC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No opinion</w:t>
            </w:r>
          </w:p>
        </w:tc>
      </w:tr>
      <w:tr w:rsidR="00E7783E" w:rsidRPr="002B4467" w:rsidTr="00CC39D6">
        <w:tc>
          <w:tcPr>
            <w:tcW w:w="4531" w:type="dxa"/>
            <w:vMerge/>
          </w:tcPr>
          <w:p w:rsidR="00E7783E" w:rsidRPr="002B4467" w:rsidRDefault="00E7783E" w:rsidP="00913D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E7783E" w:rsidRPr="002B4467" w:rsidRDefault="00E7783E" w:rsidP="00063BC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Production for the local market</w:t>
            </w:r>
          </w:p>
          <w:p w:rsidR="00E7783E" w:rsidRPr="002B4467" w:rsidRDefault="00E7783E" w:rsidP="00063BC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Production for the global market</w:t>
            </w:r>
          </w:p>
          <w:p w:rsidR="00E7783E" w:rsidRPr="002B4467" w:rsidRDefault="00E7783E" w:rsidP="00063BC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No opinion</w:t>
            </w:r>
          </w:p>
        </w:tc>
      </w:tr>
      <w:tr w:rsidR="00E7783E" w:rsidRPr="002B4467" w:rsidTr="00CC39D6">
        <w:tc>
          <w:tcPr>
            <w:tcW w:w="4531" w:type="dxa"/>
            <w:vMerge/>
          </w:tcPr>
          <w:p w:rsidR="00E7783E" w:rsidRPr="002B4467" w:rsidRDefault="00E7783E" w:rsidP="00913D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E7783E" w:rsidRPr="002B4467" w:rsidRDefault="00E7783E" w:rsidP="00063BC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Standard milk production</w:t>
            </w:r>
          </w:p>
          <w:p w:rsidR="00E7783E" w:rsidRPr="002B4467" w:rsidRDefault="00E7783E" w:rsidP="00063BC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Quality differentiated milk production</w:t>
            </w:r>
          </w:p>
          <w:p w:rsidR="00E7783E" w:rsidRPr="002B4467" w:rsidRDefault="00E7783E" w:rsidP="00063BC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No opinion</w:t>
            </w:r>
          </w:p>
        </w:tc>
      </w:tr>
      <w:tr w:rsidR="00063BC4" w:rsidRPr="00477520" w:rsidTr="00CC39D6">
        <w:tc>
          <w:tcPr>
            <w:tcW w:w="4531" w:type="dxa"/>
          </w:tcPr>
          <w:p w:rsidR="00063BC4" w:rsidRPr="002B4467" w:rsidRDefault="00E7783E" w:rsidP="00913D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To support the implementation of the ideal future farm, what is the importance of the topics of trainings, information or studies?</w:t>
            </w:r>
          </w:p>
          <w:p w:rsidR="0084056E" w:rsidRPr="002B4467" w:rsidRDefault="0084056E" w:rsidP="0084056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Animal selection</w:t>
            </w:r>
          </w:p>
          <w:p w:rsidR="0084056E" w:rsidRPr="002B4467" w:rsidRDefault="0084056E" w:rsidP="0084056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Animal feeding</w:t>
            </w:r>
          </w:p>
          <w:p w:rsidR="0084056E" w:rsidRPr="002B4467" w:rsidRDefault="0084056E" w:rsidP="0084056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Plant selection</w:t>
            </w:r>
          </w:p>
          <w:p w:rsidR="0084056E" w:rsidRPr="002B4467" w:rsidRDefault="0084056E" w:rsidP="0084056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Finance and management</w:t>
            </w:r>
          </w:p>
          <w:p w:rsidR="0084056E" w:rsidRPr="002B4467" w:rsidRDefault="0084056E" w:rsidP="0084056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Administrative</w:t>
            </w:r>
          </w:p>
          <w:p w:rsidR="0084056E" w:rsidRPr="002B4467" w:rsidRDefault="0084056E" w:rsidP="0084056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Legal framework</w:t>
            </w:r>
          </w:p>
          <w:p w:rsidR="0084056E" w:rsidRPr="002B4467" w:rsidRDefault="0084056E" w:rsidP="0084056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Transformation and diversification</w:t>
            </w:r>
          </w:p>
        </w:tc>
        <w:tc>
          <w:tcPr>
            <w:tcW w:w="4531" w:type="dxa"/>
          </w:tcPr>
          <w:p w:rsidR="00E7783E" w:rsidRPr="002B4467" w:rsidRDefault="002B4467" w:rsidP="00E50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For each proposition : yes or no</w:t>
            </w:r>
          </w:p>
        </w:tc>
      </w:tr>
      <w:tr w:rsidR="00E7783E" w:rsidRPr="00477520" w:rsidTr="00CC39D6">
        <w:tc>
          <w:tcPr>
            <w:tcW w:w="4531" w:type="dxa"/>
          </w:tcPr>
          <w:p w:rsidR="00E7783E" w:rsidRPr="002B4467" w:rsidRDefault="00E7783E" w:rsidP="00913D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What is/are the kind(s) of trainings, information or studies appropriate to answer to the needs of the ideal future farm?</w:t>
            </w:r>
          </w:p>
          <w:p w:rsidR="0084056E" w:rsidRPr="002B4467" w:rsidRDefault="0084056E" w:rsidP="0084056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Implementation of a network of pilot farms</w:t>
            </w:r>
          </w:p>
          <w:p w:rsidR="0084056E" w:rsidRPr="002B4467" w:rsidRDefault="0084056E" w:rsidP="0084056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Specific advices, consultancy company</w:t>
            </w:r>
          </w:p>
          <w:p w:rsidR="0084056E" w:rsidRPr="002B4467" w:rsidRDefault="0084056E" w:rsidP="0084056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Study days on farm</w:t>
            </w:r>
          </w:p>
        </w:tc>
        <w:tc>
          <w:tcPr>
            <w:tcW w:w="4531" w:type="dxa"/>
          </w:tcPr>
          <w:p w:rsidR="00E7783E" w:rsidRPr="002B4467" w:rsidRDefault="002B4467" w:rsidP="00E50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For each proposition : yes or no</w:t>
            </w:r>
          </w:p>
        </w:tc>
      </w:tr>
      <w:tr w:rsidR="00063BC4" w:rsidRPr="00477520" w:rsidTr="00CC39D6">
        <w:tc>
          <w:tcPr>
            <w:tcW w:w="4531" w:type="dxa"/>
          </w:tcPr>
          <w:p w:rsidR="00063BC4" w:rsidRPr="002B4467" w:rsidRDefault="00E7783E" w:rsidP="00913D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What is/are the most important organization(s) to support the development of the ideal farms of tomorrow?</w:t>
            </w:r>
          </w:p>
          <w:p w:rsidR="0084056E" w:rsidRPr="002B4467" w:rsidRDefault="0084056E" w:rsidP="0084056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Commercial companies</w:t>
            </w:r>
          </w:p>
          <w:p w:rsidR="0084056E" w:rsidRPr="002B4467" w:rsidRDefault="0084056E" w:rsidP="0084056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Associate, non-market sector</w:t>
            </w:r>
          </w:p>
        </w:tc>
        <w:tc>
          <w:tcPr>
            <w:tcW w:w="4531" w:type="dxa"/>
          </w:tcPr>
          <w:p w:rsidR="003B14A0" w:rsidRPr="002B4467" w:rsidRDefault="002B4467" w:rsidP="00E50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For each proposition : yes or no</w:t>
            </w:r>
          </w:p>
        </w:tc>
      </w:tr>
      <w:tr w:rsidR="00063BC4" w:rsidRPr="00477520" w:rsidTr="00CC39D6">
        <w:tc>
          <w:tcPr>
            <w:tcW w:w="4531" w:type="dxa"/>
          </w:tcPr>
          <w:p w:rsidR="00063BC4" w:rsidRPr="002B4467" w:rsidRDefault="0084056E" w:rsidP="00913D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What is your opinion on the following assertions?</w:t>
            </w:r>
          </w:p>
          <w:p w:rsidR="0084056E" w:rsidRPr="002B4467" w:rsidRDefault="0084056E" w:rsidP="00913D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84056E" w:rsidRPr="002B4467" w:rsidRDefault="0084056E" w:rsidP="00913D8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For the producers, it is easy to answer to the society’s expectations which concerns :</w:t>
            </w:r>
          </w:p>
          <w:p w:rsidR="0084056E" w:rsidRPr="002B4467" w:rsidRDefault="0084056E" w:rsidP="0084056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Environmentally friendly agricultural practices (regarding water, soil, air, biodiversity)</w:t>
            </w:r>
          </w:p>
          <w:p w:rsidR="0084056E" w:rsidRPr="002B4467" w:rsidRDefault="0084056E" w:rsidP="0084056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Landscape and territory maintenance</w:t>
            </w:r>
          </w:p>
        </w:tc>
        <w:tc>
          <w:tcPr>
            <w:tcW w:w="4531" w:type="dxa"/>
          </w:tcPr>
          <w:p w:rsidR="0084056E" w:rsidRPr="002B4467" w:rsidRDefault="0084056E" w:rsidP="008405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 xml:space="preserve">For each proposition : </w:t>
            </w:r>
          </w:p>
          <w:p w:rsidR="0084056E" w:rsidRPr="002B4467" w:rsidRDefault="0084056E" w:rsidP="0084056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Completely agree (5)</w:t>
            </w:r>
          </w:p>
          <w:p w:rsidR="0084056E" w:rsidRPr="002B4467" w:rsidRDefault="0084056E" w:rsidP="0084056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Somewhat agree (4)</w:t>
            </w:r>
          </w:p>
          <w:p w:rsidR="0084056E" w:rsidRPr="002B4467" w:rsidRDefault="0084056E" w:rsidP="0084056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Somewhat disagree (2)</w:t>
            </w:r>
          </w:p>
          <w:p w:rsidR="0084056E" w:rsidRPr="002B4467" w:rsidRDefault="0084056E" w:rsidP="0084056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Strongly disagree (1)</w:t>
            </w:r>
          </w:p>
          <w:p w:rsidR="0084056E" w:rsidRPr="002B4467" w:rsidRDefault="0084056E" w:rsidP="0084056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No opinion (3)</w:t>
            </w:r>
          </w:p>
          <w:p w:rsidR="00063BC4" w:rsidRPr="002B4467" w:rsidRDefault="0084056E" w:rsidP="008405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(x) : number on the scale of level of agreement</w:t>
            </w:r>
          </w:p>
        </w:tc>
      </w:tr>
      <w:tr w:rsidR="00063BC4" w:rsidRPr="00477520" w:rsidTr="00CC39D6">
        <w:tc>
          <w:tcPr>
            <w:tcW w:w="4531" w:type="dxa"/>
          </w:tcPr>
          <w:p w:rsidR="0084056E" w:rsidRPr="002B4467" w:rsidRDefault="0084056E" w:rsidP="008405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What is your opinion on the following assertions?</w:t>
            </w:r>
          </w:p>
          <w:p w:rsidR="0084056E" w:rsidRPr="002B4467" w:rsidRDefault="00075784" w:rsidP="0084056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Answer to the society’s expectations is important for the producers from a financial point of view (valorization of the production, sales price, subsidies,</w:t>
            </w:r>
            <w:r w:rsidR="00496BE9">
              <w:rPr>
                <w:rFonts w:ascii="Arial" w:hAnsi="Arial" w:cs="Arial"/>
                <w:sz w:val="20"/>
                <w:szCs w:val="20"/>
                <w:lang w:val="en-US"/>
              </w:rPr>
              <w:t xml:space="preserve"> etc</w:t>
            </w:r>
            <w:r w:rsidR="0047752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:rsidR="00063BC4" w:rsidRPr="002B4467" w:rsidRDefault="00063BC4" w:rsidP="008048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075784" w:rsidRPr="002B4467" w:rsidRDefault="00075784" w:rsidP="0007578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 xml:space="preserve">For each proposition : </w:t>
            </w:r>
          </w:p>
          <w:p w:rsidR="00075784" w:rsidRPr="002B4467" w:rsidRDefault="00075784" w:rsidP="0007578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Completely agree (5)</w:t>
            </w:r>
          </w:p>
          <w:p w:rsidR="00075784" w:rsidRPr="002B4467" w:rsidRDefault="00075784" w:rsidP="0007578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Somewhat agree (4)</w:t>
            </w:r>
          </w:p>
          <w:p w:rsidR="00075784" w:rsidRPr="002B4467" w:rsidRDefault="00075784" w:rsidP="0007578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Somewhat disagree (2)</w:t>
            </w:r>
          </w:p>
          <w:p w:rsidR="00075784" w:rsidRPr="002B4467" w:rsidRDefault="00075784" w:rsidP="0007578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Strongly disagree (1)</w:t>
            </w:r>
          </w:p>
          <w:p w:rsidR="00075784" w:rsidRPr="002B4467" w:rsidRDefault="00075784" w:rsidP="0007578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No opinion (3)</w:t>
            </w:r>
          </w:p>
          <w:p w:rsidR="00063BC4" w:rsidRPr="002B4467" w:rsidRDefault="00075784" w:rsidP="0007578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(x) : number on the scale of level of agreement</w:t>
            </w:r>
          </w:p>
        </w:tc>
      </w:tr>
      <w:tr w:rsidR="00063BC4" w:rsidRPr="002B4467" w:rsidTr="002B4467">
        <w:tc>
          <w:tcPr>
            <w:tcW w:w="4531" w:type="dxa"/>
            <w:tcBorders>
              <w:bottom w:val="single" w:sz="4" w:space="0" w:color="auto"/>
            </w:tcBorders>
          </w:tcPr>
          <w:p w:rsidR="003B0C20" w:rsidRPr="002B4467" w:rsidRDefault="00075784" w:rsidP="008048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 xml:space="preserve">Among the following stress sources, qualify their </w:t>
            </w:r>
            <w:r w:rsidR="003B0C20" w:rsidRPr="002B4467">
              <w:rPr>
                <w:rFonts w:ascii="Arial" w:hAnsi="Arial" w:cs="Arial"/>
                <w:sz w:val="20"/>
                <w:szCs w:val="20"/>
                <w:lang w:val="en-US"/>
              </w:rPr>
              <w:t>degree of arduousness according to you.</w:t>
            </w:r>
          </w:p>
          <w:p w:rsidR="003B0C20" w:rsidRPr="002B4467" w:rsidRDefault="003B0C20" w:rsidP="003B0C2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Workload</w:t>
            </w:r>
          </w:p>
          <w:p w:rsidR="003B0C20" w:rsidRPr="002B4467" w:rsidRDefault="003B0C20" w:rsidP="003B0C2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Economic uncertainties on the inputs price (feeding,</w:t>
            </w:r>
            <w:r w:rsidR="00496BE9">
              <w:rPr>
                <w:rFonts w:ascii="Arial" w:hAnsi="Arial" w:cs="Arial"/>
                <w:sz w:val="20"/>
                <w:szCs w:val="20"/>
                <w:lang w:val="en-US"/>
              </w:rPr>
              <w:t xml:space="preserve"> etc</w:t>
            </w:r>
            <w:r w:rsidR="0047752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:rsidR="00063BC4" w:rsidRPr="002B4467" w:rsidRDefault="00075784" w:rsidP="008048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:rsidR="003B0C20" w:rsidRPr="002B4467" w:rsidRDefault="003B0C20" w:rsidP="003B0C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 xml:space="preserve">For each proposition : </w:t>
            </w:r>
          </w:p>
          <w:p w:rsidR="00063BC4" w:rsidRPr="002B4467" w:rsidRDefault="003B0C20" w:rsidP="0080486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Not arduous</w:t>
            </w:r>
          </w:p>
          <w:p w:rsidR="003B0C20" w:rsidRPr="002B4467" w:rsidRDefault="003B0C20" w:rsidP="0080486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Arduous</w:t>
            </w:r>
          </w:p>
          <w:p w:rsidR="003B0C20" w:rsidRPr="002B4467" w:rsidRDefault="003B0C20" w:rsidP="0080486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Highly arduous</w:t>
            </w:r>
          </w:p>
        </w:tc>
      </w:tr>
      <w:tr w:rsidR="00063BC4" w:rsidRPr="002B4467" w:rsidTr="002B4467">
        <w:tc>
          <w:tcPr>
            <w:tcW w:w="4531" w:type="dxa"/>
            <w:tcBorders>
              <w:bottom w:val="single" w:sz="4" w:space="0" w:color="auto"/>
            </w:tcBorders>
          </w:tcPr>
          <w:p w:rsidR="00063BC4" w:rsidRPr="002B4467" w:rsidRDefault="003B0C20" w:rsidP="008048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To limit the stress sources, which solutions do you consider or do you wish to implement?</w:t>
            </w:r>
          </w:p>
          <w:p w:rsidR="003B0C20" w:rsidRPr="002B4467" w:rsidRDefault="003B0C20" w:rsidP="008048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For help for the workload and the administrative aspects</w:t>
            </w:r>
          </w:p>
          <w:p w:rsidR="003B0C20" w:rsidRPr="002B4467" w:rsidRDefault="003B0C20" w:rsidP="003B0C2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Worker engagement</w:t>
            </w:r>
          </w:p>
          <w:p w:rsidR="003B0C20" w:rsidRPr="002B4467" w:rsidRDefault="003B0C20" w:rsidP="003B0C2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Mec</w:t>
            </w:r>
            <w:r w:rsidR="00496BE9"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anisation</w:t>
            </w:r>
            <w:proofErr w:type="spellEnd"/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robotisation</w:t>
            </w:r>
            <w:proofErr w:type="spellEnd"/>
          </w:p>
          <w:p w:rsidR="003B0C20" w:rsidRPr="002B4467" w:rsidRDefault="003B0C20" w:rsidP="003B0C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For help for the financial aspects</w:t>
            </w:r>
          </w:p>
          <w:p w:rsidR="003B0C20" w:rsidRPr="002B4467" w:rsidRDefault="003B0C20" w:rsidP="003B0C2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Request for advice</w:t>
            </w:r>
          </w:p>
          <w:p w:rsidR="003B0C20" w:rsidRPr="002B4467" w:rsidRDefault="003B0C20" w:rsidP="003B0C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For help for technical choices</w:t>
            </w:r>
          </w:p>
          <w:p w:rsidR="003B0C20" w:rsidRPr="002B4467" w:rsidRDefault="003B0C20" w:rsidP="003B0C2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Formation and study day</w:t>
            </w:r>
          </w:p>
          <w:p w:rsidR="003B0C20" w:rsidRPr="002B4467" w:rsidRDefault="003B0C20" w:rsidP="003B0C2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Producers technical groups</w:t>
            </w: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:rsidR="009F7BB3" w:rsidRPr="002B4467" w:rsidRDefault="009F7BB3" w:rsidP="009F7BB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 xml:space="preserve">For each proposition : </w:t>
            </w:r>
          </w:p>
          <w:p w:rsidR="00063BC4" w:rsidRPr="002B4467" w:rsidRDefault="003B0C20" w:rsidP="0080486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Already implemented</w:t>
            </w:r>
          </w:p>
          <w:p w:rsidR="003B0C20" w:rsidRPr="002B4467" w:rsidRDefault="003B0C20" w:rsidP="0080486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To implement in the future</w:t>
            </w:r>
          </w:p>
          <w:p w:rsidR="003B0C20" w:rsidRPr="002B4467" w:rsidRDefault="003B0C20" w:rsidP="0080486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4467">
              <w:rPr>
                <w:rFonts w:ascii="Arial" w:hAnsi="Arial" w:cs="Arial"/>
                <w:sz w:val="20"/>
                <w:szCs w:val="20"/>
                <w:lang w:val="en-US"/>
              </w:rPr>
              <w:t>Not interested</w:t>
            </w:r>
          </w:p>
        </w:tc>
      </w:tr>
    </w:tbl>
    <w:p w:rsidR="008F1EAD" w:rsidRPr="00BC3D9F" w:rsidRDefault="008F1EAD">
      <w:pPr>
        <w:rPr>
          <w:lang w:val="en-US"/>
        </w:rPr>
      </w:pPr>
    </w:p>
    <w:sectPr w:rsidR="008F1EAD" w:rsidRPr="00BC3D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FF14D8"/>
    <w:multiLevelType w:val="hybridMultilevel"/>
    <w:tmpl w:val="A60EDB1E"/>
    <w:lvl w:ilvl="0" w:tplc="08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38064D"/>
    <w:multiLevelType w:val="hybridMultilevel"/>
    <w:tmpl w:val="B4B89176"/>
    <w:lvl w:ilvl="0" w:tplc="08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6E4ED4"/>
    <w:multiLevelType w:val="hybridMultilevel"/>
    <w:tmpl w:val="AA2CFCC8"/>
    <w:lvl w:ilvl="0" w:tplc="08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2A75A6"/>
    <w:multiLevelType w:val="hybridMultilevel"/>
    <w:tmpl w:val="642C65C4"/>
    <w:lvl w:ilvl="0" w:tplc="08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BA87673"/>
    <w:multiLevelType w:val="hybridMultilevel"/>
    <w:tmpl w:val="D5C6ABC0"/>
    <w:lvl w:ilvl="0" w:tplc="08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DC87A76"/>
    <w:multiLevelType w:val="hybridMultilevel"/>
    <w:tmpl w:val="98D6E594"/>
    <w:lvl w:ilvl="0" w:tplc="08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FD37079"/>
    <w:multiLevelType w:val="hybridMultilevel"/>
    <w:tmpl w:val="0026FE42"/>
    <w:lvl w:ilvl="0" w:tplc="03122D2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60B152B"/>
    <w:multiLevelType w:val="hybridMultilevel"/>
    <w:tmpl w:val="E37EDE94"/>
    <w:lvl w:ilvl="0" w:tplc="03122D2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D646F0C"/>
    <w:multiLevelType w:val="hybridMultilevel"/>
    <w:tmpl w:val="D47E98F8"/>
    <w:lvl w:ilvl="0" w:tplc="08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2"/>
  </w:num>
  <w:num w:numId="4">
    <w:abstractNumId w:val="5"/>
  </w:num>
  <w:num w:numId="5">
    <w:abstractNumId w:val="3"/>
  </w:num>
  <w:num w:numId="6">
    <w:abstractNumId w:val="4"/>
  </w:num>
  <w:num w:numId="7">
    <w:abstractNumId w:val="8"/>
  </w:num>
  <w:num w:numId="8">
    <w:abstractNumId w:val="1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3"/>
  </w:docVars>
  <w:rsids>
    <w:rsidRoot w:val="00BC3D9F"/>
    <w:rsid w:val="00034FAC"/>
    <w:rsid w:val="0005480F"/>
    <w:rsid w:val="00063BC4"/>
    <w:rsid w:val="00075784"/>
    <w:rsid w:val="000969AD"/>
    <w:rsid w:val="000A2AB3"/>
    <w:rsid w:val="00161EA6"/>
    <w:rsid w:val="002B4467"/>
    <w:rsid w:val="002F4510"/>
    <w:rsid w:val="003B0C20"/>
    <w:rsid w:val="003B14A0"/>
    <w:rsid w:val="0047702D"/>
    <w:rsid w:val="00477520"/>
    <w:rsid w:val="00496BE9"/>
    <w:rsid w:val="004D6EB3"/>
    <w:rsid w:val="005554E7"/>
    <w:rsid w:val="0058653E"/>
    <w:rsid w:val="005F33D6"/>
    <w:rsid w:val="005F7EC5"/>
    <w:rsid w:val="00633269"/>
    <w:rsid w:val="0072394F"/>
    <w:rsid w:val="007E0773"/>
    <w:rsid w:val="0084056E"/>
    <w:rsid w:val="00864E28"/>
    <w:rsid w:val="008F1EAD"/>
    <w:rsid w:val="00913D8A"/>
    <w:rsid w:val="009F7BB3"/>
    <w:rsid w:val="00A81E66"/>
    <w:rsid w:val="00AC3185"/>
    <w:rsid w:val="00AC6BB8"/>
    <w:rsid w:val="00AD1B22"/>
    <w:rsid w:val="00BC3D9F"/>
    <w:rsid w:val="00BF31F3"/>
    <w:rsid w:val="00C21F9B"/>
    <w:rsid w:val="00C225AC"/>
    <w:rsid w:val="00CC39D6"/>
    <w:rsid w:val="00E5053E"/>
    <w:rsid w:val="00E7783E"/>
    <w:rsid w:val="00FB3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41B596-141F-45F8-A8D0-CB6273019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3D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C3D9F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61EA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787</Words>
  <Characters>8689</Characters>
  <Application>Microsoft Office Word</Application>
  <DocSecurity>0</DocSecurity>
  <Lines>394</Lines>
  <Paragraphs>33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D</dc:creator>
  <cp:keywords/>
  <dc:description/>
  <cp:lastModifiedBy>ELCOT</cp:lastModifiedBy>
  <cp:revision>6</cp:revision>
  <dcterms:created xsi:type="dcterms:W3CDTF">2020-07-06T18:18:00Z</dcterms:created>
  <dcterms:modified xsi:type="dcterms:W3CDTF">2020-11-24T14:08:00Z</dcterms:modified>
</cp:coreProperties>
</file>